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FF2F1" w14:textId="77777777" w:rsidR="00EA15EA" w:rsidRPr="00DE7D5B" w:rsidRDefault="00EA15EA" w:rsidP="00EA15EA">
      <w:pPr>
        <w:spacing w:line="36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Human oocytes and zygotes are ready for ultra-fast vitrification after 2 minutes of exposure to standard CPA solutions </w:t>
      </w:r>
    </w:p>
    <w:p w14:paraId="57D7E8CE" w14:textId="77777777" w:rsidR="00EA15EA" w:rsidRPr="00ED368E" w:rsidRDefault="00EA15EA" w:rsidP="00EA15EA">
      <w:pPr>
        <w:spacing w:line="360" w:lineRule="auto"/>
        <w:jc w:val="both"/>
        <w:rPr>
          <w:i/>
          <w:lang w:val="en-GB"/>
        </w:rPr>
      </w:pPr>
      <w:r w:rsidRPr="00ED368E">
        <w:rPr>
          <w:i/>
          <w:lang w:val="en-GB"/>
        </w:rPr>
        <w:t>Miguel Gallardo</w:t>
      </w:r>
      <w:r w:rsidRPr="00ED368E">
        <w:rPr>
          <w:i/>
          <w:vertAlign w:val="superscript"/>
          <w:lang w:val="en-GB"/>
        </w:rPr>
        <w:t>1, 2</w:t>
      </w:r>
      <w:r w:rsidRPr="00ED368E">
        <w:rPr>
          <w:i/>
          <w:lang w:val="en-GB"/>
        </w:rPr>
        <w:t>, Jaime Saenz</w:t>
      </w:r>
      <w:r w:rsidRPr="00ED368E">
        <w:rPr>
          <w:i/>
          <w:vertAlign w:val="superscript"/>
          <w:lang w:val="en-GB"/>
        </w:rPr>
        <w:t>1</w:t>
      </w:r>
      <w:r w:rsidRPr="00ED368E">
        <w:rPr>
          <w:i/>
          <w:lang w:val="en-GB"/>
        </w:rPr>
        <w:t>, Ramon Risco</w:t>
      </w:r>
      <w:r w:rsidRPr="00ED368E">
        <w:rPr>
          <w:i/>
          <w:vertAlign w:val="superscript"/>
          <w:lang w:val="en-GB"/>
        </w:rPr>
        <w:t>1, 3, *</w:t>
      </w:r>
    </w:p>
    <w:p w14:paraId="110B1E33" w14:textId="77777777" w:rsidR="00EA15EA" w:rsidRPr="00DE3780" w:rsidRDefault="00EA15EA" w:rsidP="00EA15EA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</w:rPr>
      </w:pPr>
      <w:r>
        <w:rPr>
          <w:rFonts w:ascii="Times" w:hAnsi="Times" w:cs="Times"/>
          <w:color w:val="101010"/>
          <w:sz w:val="21"/>
          <w:szCs w:val="21"/>
        </w:rPr>
        <w:t xml:space="preserve">1. Seville Engineering School, University of Seville, Camino de los Descubrimientos s/n, 41092 Seville, Spain </w:t>
      </w:r>
    </w:p>
    <w:p w14:paraId="72924B90" w14:textId="77777777" w:rsidR="00EA15EA" w:rsidRPr="00ED368E" w:rsidRDefault="00EA15EA" w:rsidP="00EA15EA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  <w:lang w:val="en-GB"/>
        </w:rPr>
      </w:pPr>
      <w:r w:rsidRPr="00ED368E">
        <w:rPr>
          <w:rFonts w:ascii="Times" w:hAnsi="Times" w:cs="Times"/>
          <w:color w:val="101010"/>
          <w:sz w:val="21"/>
          <w:szCs w:val="21"/>
          <w:lang w:val="en-GB"/>
        </w:rPr>
        <w:t xml:space="preserve">2. Clínicas Ginemed, Calle Farmacéutico Murillo Herrera, 3, 41010, Seville, Spain. </w:t>
      </w:r>
    </w:p>
    <w:p w14:paraId="7169C6A0" w14:textId="77777777" w:rsidR="00EA15EA" w:rsidRDefault="00EA15EA" w:rsidP="00EA15EA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</w:rPr>
      </w:pPr>
      <w:r>
        <w:rPr>
          <w:rFonts w:ascii="Times" w:hAnsi="Times" w:cs="Times"/>
          <w:color w:val="101010"/>
          <w:sz w:val="21"/>
          <w:szCs w:val="21"/>
        </w:rPr>
        <w:t xml:space="preserve">3. National Accelerators Centre, Calle Thomas Alva Edison, 7, 41092 Seville, Spain </w:t>
      </w:r>
    </w:p>
    <w:p w14:paraId="01F5D6F3" w14:textId="77777777" w:rsidR="00EA15EA" w:rsidRDefault="00EA15EA" w:rsidP="00EA15EA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</w:rPr>
      </w:pPr>
      <w:r>
        <w:rPr>
          <w:rFonts w:ascii="Times" w:hAnsi="Times" w:cs="Times"/>
          <w:color w:val="000000"/>
          <w:sz w:val="21"/>
          <w:szCs w:val="21"/>
        </w:rPr>
        <w:t xml:space="preserve">Correspondence and requests for materials should be </w:t>
      </w:r>
      <w:r w:rsidRPr="00DE7D5B">
        <w:rPr>
          <w:rFonts w:ascii="Times" w:hAnsi="Times" w:cs="Times"/>
          <w:color w:val="000000"/>
          <w:sz w:val="21"/>
          <w:szCs w:val="21"/>
        </w:rPr>
        <w:t xml:space="preserve">addressed to </w:t>
      </w:r>
      <w:r>
        <w:rPr>
          <w:rFonts w:ascii="Times" w:hAnsi="Times" w:cs="Times"/>
          <w:color w:val="000000"/>
          <w:sz w:val="21"/>
          <w:szCs w:val="21"/>
        </w:rPr>
        <w:t xml:space="preserve">R.R (ramon@us.es) </w:t>
      </w:r>
    </w:p>
    <w:p w14:paraId="4F43CE44" w14:textId="77777777" w:rsidR="00EA15EA" w:rsidRDefault="00EA15EA" w:rsidP="00EA15E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  <w:sz w:val="24"/>
          <w:szCs w:val="24"/>
        </w:rPr>
      </w:pPr>
      <w:r>
        <w:rPr>
          <w:rFonts w:ascii="Times" w:hAnsi="Times" w:cs="Times"/>
          <w:color w:val="000000"/>
          <w:sz w:val="24"/>
          <w:szCs w:val="24"/>
        </w:rPr>
        <w:t xml:space="preserve">SUBJECT AREAS: </w:t>
      </w:r>
      <w:r>
        <w:rPr>
          <w:rFonts w:ascii="Times" w:hAnsi="Times" w:cs="Times"/>
          <w:color w:val="000000"/>
          <w:sz w:val="18"/>
          <w:szCs w:val="18"/>
        </w:rPr>
        <w:t>BIOPHYSICS; EMBRIOLOGY; CRYOBIOLOGY; HUMAN ASSISTED REPRODUCTION</w:t>
      </w:r>
    </w:p>
    <w:p w14:paraId="774CE410" w14:textId="77777777" w:rsidR="00EA15EA" w:rsidRDefault="00EA15EA" w:rsidP="00EA15EA">
      <w:pPr>
        <w:spacing w:line="360" w:lineRule="auto"/>
        <w:jc w:val="both"/>
        <w:rPr>
          <w:lang w:val="en-GB"/>
        </w:rPr>
      </w:pPr>
      <w:r w:rsidRPr="00DE7D5B">
        <w:rPr>
          <w:lang w:val="en-GB"/>
        </w:rPr>
        <w:t xml:space="preserve">Keywords: Vitrification; </w:t>
      </w:r>
      <w:r>
        <w:rPr>
          <w:lang w:val="en-GB"/>
        </w:rPr>
        <w:t>cryobiology</w:t>
      </w:r>
      <w:r w:rsidRPr="00DE7D5B">
        <w:rPr>
          <w:lang w:val="en-GB"/>
        </w:rPr>
        <w:t>; human assisted reproduction; embryo</w:t>
      </w:r>
      <w:r>
        <w:rPr>
          <w:lang w:val="en-GB"/>
        </w:rPr>
        <w:t>logy.</w:t>
      </w:r>
    </w:p>
    <w:p w14:paraId="2CB34A5C" w14:textId="498C873C" w:rsidR="00EA15EA" w:rsidRDefault="00EA15EA" w:rsidP="00300109">
      <w:pPr>
        <w:spacing w:line="240" w:lineRule="auto"/>
        <w:rPr>
          <w:rFonts w:ascii="Times" w:hAnsi="Times" w:cs="Times"/>
          <w:color w:val="000000"/>
          <w:lang w:val="en-GB"/>
        </w:rPr>
      </w:pPr>
    </w:p>
    <w:p w14:paraId="2F2CF4EB" w14:textId="435F1C93" w:rsidR="00EA15EA" w:rsidRPr="00EA15EA" w:rsidRDefault="00EA15EA" w:rsidP="00300109">
      <w:pPr>
        <w:spacing w:line="240" w:lineRule="auto"/>
        <w:rPr>
          <w:rFonts w:ascii="Times" w:hAnsi="Times" w:cs="Times"/>
          <w:b/>
          <w:bCs/>
          <w:color w:val="000000"/>
          <w:lang w:val="en-GB"/>
        </w:rPr>
      </w:pPr>
      <w:r w:rsidRPr="00EA15EA">
        <w:rPr>
          <w:rFonts w:ascii="Times" w:hAnsi="Times" w:cs="Times"/>
          <w:b/>
          <w:bCs/>
          <w:color w:val="000000"/>
          <w:lang w:val="en-GB"/>
        </w:rPr>
        <w:t>Supplementary Material</w:t>
      </w:r>
    </w:p>
    <w:p w14:paraId="145755B3" w14:textId="13BA71E9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72B0BCBA" w14:textId="316C92D7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2D4A12BB" w14:textId="1DF738DE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304D53B9" w14:textId="658E0E53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15C88383" w14:textId="70A5BDE6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217323AE" w14:textId="3A93FF64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5AB97B44" w14:textId="6F953399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49E95F94" w14:textId="662BEF03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3E7D2819" w14:textId="27D60233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581F37C4" w14:textId="76E6BA3D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0C83A415" w14:textId="7AB22565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1F518A01" w14:textId="58BFE268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545DA019" w14:textId="131E5DB4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0EFD7E90" w14:textId="012CBF64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3D100CF0" w14:textId="7FB53358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657FB3B9" w14:textId="77777777" w:rsidR="00EA15EA" w:rsidRDefault="00EA15EA" w:rsidP="00300109">
      <w:pPr>
        <w:spacing w:line="240" w:lineRule="auto"/>
        <w:rPr>
          <w:rFonts w:ascii="Times" w:hAnsi="Times" w:cs="Times"/>
          <w:color w:val="000000"/>
        </w:rPr>
      </w:pPr>
    </w:p>
    <w:p w14:paraId="4D8B92C5" w14:textId="37CED1E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lastRenderedPageBreak/>
        <w:t>Supplementary Table 1.</w:t>
      </w:r>
    </w:p>
    <w:p w14:paraId="7E8A62A9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tbl>
      <w:tblPr>
        <w:tblpPr w:leftFromText="180" w:rightFromText="180" w:vertAnchor="text" w:horzAnchor="page" w:tblpX="1909" w:tblpY="7"/>
        <w:tblW w:w="0" w:type="auto"/>
        <w:tblLook w:val="04A0" w:firstRow="1" w:lastRow="0" w:firstColumn="1" w:lastColumn="0" w:noHBand="0" w:noVBand="1"/>
      </w:tblPr>
      <w:tblGrid>
        <w:gridCol w:w="1297"/>
        <w:gridCol w:w="6680"/>
      </w:tblGrid>
      <w:tr w:rsidR="00300109" w14:paraId="091E5863" w14:textId="77777777" w:rsidTr="00300109">
        <w:trPr>
          <w:trHeight w:val="294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D818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Symbol</w:t>
            </w:r>
          </w:p>
        </w:tc>
        <w:tc>
          <w:tcPr>
            <w:tcW w:w="6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9DD5F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Meaning</w:t>
            </w:r>
          </w:p>
        </w:tc>
      </w:tr>
      <w:tr w:rsidR="00300109" w14:paraId="5AB84580" w14:textId="77777777" w:rsidTr="00300109">
        <w:trPr>
          <w:trHeight w:val="547"/>
        </w:trPr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6C317D64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 xml:space="preserve">w, </w:t>
            </w:r>
            <w:r>
              <w:rPr>
                <w:rFonts w:ascii="Times" w:hAnsi="Times" w:cs="Times"/>
                <w:color w:val="000000"/>
              </w:rPr>
              <w:t xml:space="preserve">s, </w:t>
            </w:r>
            <w:r w:rsidRPr="002F5511">
              <w:rPr>
                <w:rFonts w:ascii="Times" w:hAnsi="Times" w:cs="Times"/>
                <w:color w:val="000000"/>
              </w:rPr>
              <w:t>s</w:t>
            </w:r>
            <w:r>
              <w:rPr>
                <w:rFonts w:ascii="Times" w:hAnsi="Times" w:cs="Times"/>
                <w:color w:val="000000"/>
              </w:rPr>
              <w:t>ol, cpa</w:t>
            </w:r>
          </w:p>
        </w:tc>
        <w:tc>
          <w:tcPr>
            <w:tcW w:w="6680" w:type="dxa"/>
            <w:tcBorders>
              <w:top w:val="single" w:sz="4" w:space="0" w:color="auto"/>
            </w:tcBorders>
            <w:vAlign w:val="center"/>
          </w:tcPr>
          <w:p w14:paraId="41A464B5" w14:textId="77777777" w:rsidR="00300109" w:rsidRPr="002F5511" w:rsidRDefault="00300109" w:rsidP="003001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 xml:space="preserve">Subscripts (w, water; </w:t>
            </w:r>
            <w:r>
              <w:rPr>
                <w:rFonts w:ascii="Times" w:hAnsi="Times" w:cs="Times"/>
                <w:color w:val="000000"/>
              </w:rPr>
              <w:t xml:space="preserve">s, solutes; </w:t>
            </w:r>
            <w:r w:rsidRPr="002F5511">
              <w:rPr>
                <w:rFonts w:ascii="Times" w:hAnsi="Times" w:cs="Times"/>
                <w:color w:val="000000"/>
              </w:rPr>
              <w:t>s</w:t>
            </w:r>
            <w:r>
              <w:rPr>
                <w:rFonts w:ascii="Times" w:hAnsi="Times" w:cs="Times"/>
                <w:color w:val="000000"/>
              </w:rPr>
              <w:t>ol</w:t>
            </w:r>
            <w:r w:rsidRPr="002F5511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 xml:space="preserve">cellular </w:t>
            </w:r>
            <w:r w:rsidRPr="002F5511">
              <w:rPr>
                <w:rFonts w:ascii="Times" w:hAnsi="Times" w:cs="Times"/>
                <w:color w:val="000000"/>
              </w:rPr>
              <w:t>solute</w:t>
            </w:r>
            <w:r>
              <w:rPr>
                <w:rFonts w:ascii="Times" w:hAnsi="Times" w:cs="Times"/>
                <w:color w:val="000000"/>
              </w:rPr>
              <w:t>s; cpa, permeating cryoprotectants</w:t>
            </w:r>
            <w:r w:rsidRPr="002F5511">
              <w:rPr>
                <w:rFonts w:ascii="Times" w:hAnsi="Times" w:cs="Times"/>
                <w:color w:val="000000"/>
              </w:rPr>
              <w:t>)</w:t>
            </w:r>
          </w:p>
        </w:tc>
      </w:tr>
      <w:tr w:rsidR="00300109" w14:paraId="487BA9AC" w14:textId="77777777" w:rsidTr="00300109">
        <w:trPr>
          <w:trHeight w:val="294"/>
        </w:trPr>
        <w:tc>
          <w:tcPr>
            <w:tcW w:w="1297" w:type="dxa"/>
            <w:vAlign w:val="center"/>
          </w:tcPr>
          <w:p w14:paraId="6A4F1FDB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e, i</w:t>
            </w:r>
            <w:r>
              <w:rPr>
                <w:rFonts w:ascii="Times" w:hAnsi="Times" w:cs="Times"/>
                <w:color w:val="000000"/>
              </w:rPr>
              <w:t>,</w:t>
            </w:r>
          </w:p>
        </w:tc>
        <w:tc>
          <w:tcPr>
            <w:tcW w:w="6680" w:type="dxa"/>
            <w:vAlign w:val="center"/>
          </w:tcPr>
          <w:p w14:paraId="78860506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superscripts; extracellular, intracellular</w:t>
            </w:r>
          </w:p>
        </w:tc>
      </w:tr>
      <w:tr w:rsidR="00300109" w14:paraId="4A150B68" w14:textId="77777777" w:rsidTr="00300109">
        <w:trPr>
          <w:trHeight w:val="313"/>
        </w:trPr>
        <w:tc>
          <w:tcPr>
            <w:tcW w:w="1297" w:type="dxa"/>
            <w:vAlign w:val="center"/>
          </w:tcPr>
          <w:p w14:paraId="4B28F3F1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i/>
                <w:iCs/>
                <w:color w:val="000000"/>
              </w:rPr>
              <w:t>d</w:t>
            </w:r>
          </w:p>
        </w:tc>
        <w:tc>
          <w:tcPr>
            <w:tcW w:w="6680" w:type="dxa"/>
            <w:vAlign w:val="center"/>
          </w:tcPr>
          <w:p w14:paraId="7D2330D3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derivative of the function</w:t>
            </w:r>
          </w:p>
        </w:tc>
      </w:tr>
      <w:tr w:rsidR="00300109" w14:paraId="15429E72" w14:textId="77777777" w:rsidTr="00300109">
        <w:trPr>
          <w:trHeight w:val="313"/>
        </w:trPr>
        <w:tc>
          <w:tcPr>
            <w:tcW w:w="1297" w:type="dxa"/>
            <w:vAlign w:val="center"/>
          </w:tcPr>
          <w:p w14:paraId="24637F42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V</w:t>
            </w:r>
          </w:p>
        </w:tc>
        <w:tc>
          <w:tcPr>
            <w:tcW w:w="6680" w:type="dxa"/>
            <w:vAlign w:val="center"/>
          </w:tcPr>
          <w:p w14:paraId="1815BEBA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Volume</w:t>
            </w:r>
          </w:p>
        </w:tc>
      </w:tr>
      <w:tr w:rsidR="00300109" w14:paraId="6A66276E" w14:textId="77777777" w:rsidTr="00300109">
        <w:trPr>
          <w:trHeight w:val="294"/>
        </w:trPr>
        <w:tc>
          <w:tcPr>
            <w:tcW w:w="1297" w:type="dxa"/>
            <w:vAlign w:val="center"/>
          </w:tcPr>
          <w:p w14:paraId="37C529B8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A</w:t>
            </w:r>
          </w:p>
        </w:tc>
        <w:tc>
          <w:tcPr>
            <w:tcW w:w="6680" w:type="dxa"/>
            <w:vAlign w:val="center"/>
          </w:tcPr>
          <w:p w14:paraId="21DE5B6D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Cell area</w:t>
            </w:r>
          </w:p>
        </w:tc>
      </w:tr>
      <w:tr w:rsidR="00300109" w14:paraId="0CBFC5B1" w14:textId="77777777" w:rsidTr="00300109">
        <w:trPr>
          <w:trHeight w:val="313"/>
        </w:trPr>
        <w:tc>
          <w:tcPr>
            <w:tcW w:w="1297" w:type="dxa"/>
            <w:vAlign w:val="center"/>
          </w:tcPr>
          <w:p w14:paraId="6C03A80F" w14:textId="77777777" w:rsidR="00300109" w:rsidRPr="002F5511" w:rsidRDefault="00300109" w:rsidP="00300109">
            <w:pPr>
              <w:tabs>
                <w:tab w:val="left" w:pos="669"/>
              </w:tabs>
              <w:jc w:val="center"/>
              <w:rPr>
                <w:rFonts w:ascii="Times" w:hAnsi="Times" w:cs="Times"/>
                <w:i/>
                <w:iCs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6680" w:type="dxa"/>
            <w:vAlign w:val="center"/>
          </w:tcPr>
          <w:p w14:paraId="63534660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Universal gas constant</w:t>
            </w:r>
            <w:r w:rsidRPr="002F5511">
              <w:rPr>
                <w:rFonts w:ascii="MS Mincho" w:eastAsia="MS Mincho" w:hAnsi="MS Mincho" w:cs="MS Mincho" w:hint="eastAsia"/>
                <w:color w:val="000000"/>
              </w:rPr>
              <w:t> </w:t>
            </w:r>
          </w:p>
        </w:tc>
      </w:tr>
      <w:tr w:rsidR="00300109" w14:paraId="3F70522C" w14:textId="77777777" w:rsidTr="00300109">
        <w:trPr>
          <w:trHeight w:val="313"/>
        </w:trPr>
        <w:tc>
          <w:tcPr>
            <w:tcW w:w="1297" w:type="dxa"/>
            <w:vAlign w:val="center"/>
          </w:tcPr>
          <w:p w14:paraId="340FD199" w14:textId="77777777" w:rsidR="00300109" w:rsidRPr="002F5511" w:rsidRDefault="00300109" w:rsidP="00300109">
            <w:pPr>
              <w:tabs>
                <w:tab w:val="left" w:pos="669"/>
              </w:tabs>
              <w:jc w:val="center"/>
              <w:rPr>
                <w:rFonts w:ascii="Times" w:hAnsi="Times" w:cs="Times"/>
                <w:i/>
                <w:iCs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T</w:t>
            </w:r>
          </w:p>
        </w:tc>
        <w:tc>
          <w:tcPr>
            <w:tcW w:w="6680" w:type="dxa"/>
            <w:vAlign w:val="center"/>
          </w:tcPr>
          <w:p w14:paraId="5DE89A32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Absolute temperature</w:t>
            </w:r>
          </w:p>
        </w:tc>
      </w:tr>
      <w:tr w:rsidR="00300109" w14:paraId="3F809BB9" w14:textId="77777777" w:rsidTr="00300109">
        <w:trPr>
          <w:trHeight w:val="313"/>
        </w:trPr>
        <w:tc>
          <w:tcPr>
            <w:tcW w:w="1297" w:type="dxa"/>
            <w:vAlign w:val="center"/>
          </w:tcPr>
          <w:p w14:paraId="530D2BF0" w14:textId="77777777" w:rsidR="00300109" w:rsidRPr="00B20A48" w:rsidRDefault="00300109" w:rsidP="00300109">
            <w:pPr>
              <w:tabs>
                <w:tab w:val="left" w:pos="669"/>
              </w:tabs>
              <w:jc w:val="center"/>
              <w:rPr>
                <w:rFonts w:ascii="Times" w:hAnsi="Times" w:cs="Times"/>
                <w:color w:val="000000"/>
                <w:vertAlign w:val="subscript"/>
              </w:rPr>
            </w:pPr>
            <w:r>
              <w:rPr>
                <w:rFonts w:ascii="Times" w:hAnsi="Times" w:cs="Times"/>
                <w:color w:val="000000"/>
              </w:rPr>
              <w:t>T</w:t>
            </w:r>
            <w:r>
              <w:rPr>
                <w:rFonts w:ascii="Times" w:hAnsi="Times" w:cs="Times"/>
                <w:color w:val="000000"/>
                <w:vertAlign w:val="subscript"/>
              </w:rPr>
              <w:t>REF</w:t>
            </w:r>
          </w:p>
        </w:tc>
        <w:tc>
          <w:tcPr>
            <w:tcW w:w="6680" w:type="dxa"/>
            <w:vAlign w:val="center"/>
          </w:tcPr>
          <w:p w14:paraId="3B5B7ABE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 temperature</w:t>
            </w:r>
          </w:p>
        </w:tc>
      </w:tr>
      <w:tr w:rsidR="00300109" w14:paraId="4045E32E" w14:textId="77777777" w:rsidTr="00300109">
        <w:trPr>
          <w:trHeight w:val="313"/>
        </w:trPr>
        <w:tc>
          <w:tcPr>
            <w:tcW w:w="1297" w:type="dxa"/>
            <w:vAlign w:val="center"/>
          </w:tcPr>
          <w:p w14:paraId="43E2D3BC" w14:textId="77777777" w:rsidR="00300109" w:rsidRPr="002F5511" w:rsidRDefault="00300109" w:rsidP="00300109">
            <w:pPr>
              <w:tabs>
                <w:tab w:val="left" w:pos="669"/>
              </w:tabs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i/>
                <w:iCs/>
                <w:color w:val="000000"/>
              </w:rPr>
              <w:t>t</w:t>
            </w:r>
          </w:p>
        </w:tc>
        <w:tc>
          <w:tcPr>
            <w:tcW w:w="6680" w:type="dxa"/>
            <w:vAlign w:val="center"/>
          </w:tcPr>
          <w:p w14:paraId="6FE1B0BB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Time</w:t>
            </w:r>
          </w:p>
        </w:tc>
      </w:tr>
      <w:tr w:rsidR="00300109" w14:paraId="5CD0F2C4" w14:textId="77777777" w:rsidTr="00300109">
        <w:trPr>
          <w:trHeight w:val="294"/>
        </w:trPr>
        <w:tc>
          <w:tcPr>
            <w:tcW w:w="1297" w:type="dxa"/>
            <w:vAlign w:val="center"/>
          </w:tcPr>
          <w:p w14:paraId="54292F41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i/>
                <w:iCs/>
                <w:color w:val="000000"/>
              </w:rPr>
            </w:pPr>
            <w:r w:rsidRPr="002F5511">
              <w:rPr>
                <w:rFonts w:ascii="Times" w:hAnsi="Times" w:cs="Times"/>
                <w:i/>
                <w:iCs/>
                <w:color w:val="000000"/>
              </w:rPr>
              <w:t>L</w:t>
            </w:r>
            <w:r w:rsidRPr="004B255B">
              <w:rPr>
                <w:rFonts w:ascii="Times" w:hAnsi="Times" w:cs="Times"/>
                <w:i/>
                <w:color w:val="000000"/>
                <w:position w:val="-6"/>
              </w:rPr>
              <w:t>p</w:t>
            </w:r>
          </w:p>
        </w:tc>
        <w:tc>
          <w:tcPr>
            <w:tcW w:w="6680" w:type="dxa"/>
            <w:vAlign w:val="center"/>
          </w:tcPr>
          <w:p w14:paraId="4B06BEC2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Water permeability (hydraulic conductivity)</w:t>
            </w:r>
          </w:p>
        </w:tc>
      </w:tr>
      <w:tr w:rsidR="00300109" w14:paraId="7C1E2065" w14:textId="77777777" w:rsidTr="00300109">
        <w:trPr>
          <w:trHeight w:val="294"/>
        </w:trPr>
        <w:tc>
          <w:tcPr>
            <w:tcW w:w="1297" w:type="dxa"/>
            <w:vAlign w:val="center"/>
          </w:tcPr>
          <w:p w14:paraId="56FE1E52" w14:textId="77777777" w:rsidR="00300109" w:rsidRPr="00B20A48" w:rsidRDefault="00300109" w:rsidP="00300109">
            <w:pPr>
              <w:jc w:val="center"/>
              <w:rPr>
                <w:rFonts w:ascii="Times" w:hAnsi="Times" w:cs="Times"/>
                <w:i/>
                <w:iCs/>
                <w:color w:val="000000"/>
                <w:vertAlign w:val="subscript"/>
              </w:rPr>
            </w:pPr>
            <w:r>
              <w:rPr>
                <w:rFonts w:ascii="Times" w:hAnsi="Times" w:cs="Times"/>
                <w:i/>
                <w:iCs/>
                <w:color w:val="000000"/>
              </w:rPr>
              <w:t>L</w:t>
            </w:r>
            <w:r>
              <w:rPr>
                <w:rFonts w:ascii="Times" w:hAnsi="Times" w:cs="Times"/>
                <w:i/>
                <w:iCs/>
                <w:color w:val="000000"/>
                <w:vertAlign w:val="subscript"/>
              </w:rPr>
              <w:t>O</w:t>
            </w:r>
          </w:p>
        </w:tc>
        <w:tc>
          <w:tcPr>
            <w:tcW w:w="6680" w:type="dxa"/>
            <w:vAlign w:val="center"/>
          </w:tcPr>
          <w:p w14:paraId="6DDE16D0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ermeability at a reference temperature</w:t>
            </w:r>
          </w:p>
        </w:tc>
      </w:tr>
      <w:tr w:rsidR="00300109" w14:paraId="303DB6BC" w14:textId="77777777" w:rsidTr="00300109">
        <w:trPr>
          <w:trHeight w:val="371"/>
        </w:trPr>
        <w:tc>
          <w:tcPr>
            <w:tcW w:w="1297" w:type="dxa"/>
            <w:vAlign w:val="center"/>
          </w:tcPr>
          <w:p w14:paraId="2ACDC631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i/>
                <w:iCs/>
                <w:color w:val="000000"/>
              </w:rPr>
              <w:t>M</w:t>
            </w:r>
          </w:p>
        </w:tc>
        <w:tc>
          <w:tcPr>
            <w:tcW w:w="6680" w:type="dxa"/>
            <w:vAlign w:val="center"/>
          </w:tcPr>
          <w:p w14:paraId="33391740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Osmolality</w:t>
            </w:r>
            <w:r w:rsidRPr="002F5511">
              <w:rPr>
                <w:rFonts w:ascii="MS Mincho" w:eastAsia="MS Mincho" w:hAnsi="MS Mincho" w:cs="MS Mincho" w:hint="eastAsia"/>
                <w:color w:val="000000"/>
              </w:rPr>
              <w:t> </w:t>
            </w:r>
          </w:p>
        </w:tc>
      </w:tr>
      <w:tr w:rsidR="00300109" w14:paraId="2DD3E643" w14:textId="77777777" w:rsidTr="00300109">
        <w:trPr>
          <w:trHeight w:val="371"/>
        </w:trPr>
        <w:tc>
          <w:tcPr>
            <w:tcW w:w="1297" w:type="dxa"/>
            <w:vAlign w:val="center"/>
          </w:tcPr>
          <w:p w14:paraId="4A9824E3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i/>
                <w:iCs/>
                <w:color w:val="000000"/>
              </w:rPr>
            </w:pPr>
            <w:r>
              <w:rPr>
                <w:rFonts w:ascii="Times" w:hAnsi="Times" w:cs="Times"/>
                <w:i/>
                <w:iCs/>
                <w:color w:val="000000"/>
              </w:rPr>
              <w:t>n</w:t>
            </w:r>
          </w:p>
        </w:tc>
        <w:tc>
          <w:tcPr>
            <w:tcW w:w="6680" w:type="dxa"/>
            <w:vAlign w:val="center"/>
          </w:tcPr>
          <w:p w14:paraId="49CBE318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umber of moles</w:t>
            </w:r>
          </w:p>
        </w:tc>
      </w:tr>
      <w:tr w:rsidR="00300109" w14:paraId="6D87BA78" w14:textId="77777777" w:rsidTr="00300109">
        <w:trPr>
          <w:trHeight w:val="371"/>
        </w:trPr>
        <w:tc>
          <w:tcPr>
            <w:tcW w:w="1297" w:type="dxa"/>
            <w:vAlign w:val="center"/>
          </w:tcPr>
          <w:p w14:paraId="35356A50" w14:textId="77777777" w:rsidR="00300109" w:rsidRPr="009A3013" w:rsidRDefault="00A21A22" w:rsidP="00300109">
            <w:pPr>
              <w:jc w:val="center"/>
              <w:rPr>
                <w:rFonts w:ascii="Times" w:hAnsi="Times" w:cs="Times"/>
                <w:i/>
                <w:iCs/>
                <w:color w:val="000000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"/>
                        <w:i/>
                        <w:color w:val="000000"/>
                      </w:rPr>
                    </m:ctrlPr>
                  </m:barPr>
                  <m:e>
                    <m:r>
                      <w:rPr>
                        <w:rFonts w:ascii="Cambria Math" w:hAnsi="Cambria Math" w:cs="Times"/>
                        <w:color w:val="000000"/>
                      </w:rPr>
                      <m:t>V</m:t>
                    </m:r>
                  </m:e>
                </m:bar>
              </m:oMath>
            </m:oMathPara>
          </w:p>
        </w:tc>
        <w:tc>
          <w:tcPr>
            <w:tcW w:w="6680" w:type="dxa"/>
            <w:vAlign w:val="center"/>
          </w:tcPr>
          <w:p w14:paraId="5D3C4DF6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artial molar volume</w:t>
            </w:r>
          </w:p>
        </w:tc>
      </w:tr>
      <w:tr w:rsidR="00300109" w14:paraId="7705E048" w14:textId="77777777" w:rsidTr="00300109">
        <w:trPr>
          <w:trHeight w:val="527"/>
        </w:trPr>
        <w:tc>
          <w:tcPr>
            <w:tcW w:w="1297" w:type="dxa"/>
            <w:vAlign w:val="center"/>
          </w:tcPr>
          <w:p w14:paraId="0B098136" w14:textId="77777777" w:rsidR="00300109" w:rsidRPr="004B255B" w:rsidRDefault="00300109" w:rsidP="00300109">
            <w:pPr>
              <w:jc w:val="center"/>
              <w:rPr>
                <w:rFonts w:ascii="Times" w:hAnsi="Times" w:cs="Times"/>
                <w:i/>
                <w:color w:val="000000"/>
              </w:rPr>
            </w:pPr>
            <w:r w:rsidRPr="004B255B">
              <w:rPr>
                <w:rFonts w:ascii="Times" w:hAnsi="Times" w:cs="Times"/>
                <w:i/>
                <w:color w:val="000000"/>
              </w:rPr>
              <w:t>N</w:t>
            </w:r>
          </w:p>
        </w:tc>
        <w:tc>
          <w:tcPr>
            <w:tcW w:w="6680" w:type="dxa"/>
            <w:vAlign w:val="center"/>
          </w:tcPr>
          <w:p w14:paraId="06AEB296" w14:textId="77777777" w:rsidR="00300109" w:rsidRPr="002F5511" w:rsidRDefault="00300109" w:rsidP="003001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Osmoles of solute</w:t>
            </w:r>
          </w:p>
        </w:tc>
      </w:tr>
      <w:tr w:rsidR="00300109" w14:paraId="4985D9D2" w14:textId="77777777" w:rsidTr="00300109">
        <w:trPr>
          <w:trHeight w:val="371"/>
        </w:trPr>
        <w:tc>
          <w:tcPr>
            <w:tcW w:w="1297" w:type="dxa"/>
            <w:vAlign w:val="center"/>
          </w:tcPr>
          <w:p w14:paraId="377A2869" w14:textId="77777777" w:rsidR="00300109" w:rsidRPr="002F5511" w:rsidRDefault="00300109" w:rsidP="00300109">
            <w:pPr>
              <w:jc w:val="center"/>
              <w:rPr>
                <w:rFonts w:ascii="Times" w:hAnsi="Times" w:cs="Times"/>
                <w:i/>
                <w:iCs/>
                <w:color w:val="000000"/>
              </w:rPr>
            </w:pPr>
            <w:r w:rsidRPr="002F5511">
              <w:rPr>
                <w:rFonts w:ascii="Times" w:hAnsi="Times" w:cs="Times"/>
                <w:i/>
                <w:iCs/>
                <w:color w:val="000000"/>
              </w:rPr>
              <w:t>P</w:t>
            </w:r>
            <w:r w:rsidRPr="002F5511">
              <w:rPr>
                <w:rFonts w:ascii="Times" w:hAnsi="Times" w:cs="Times"/>
                <w:color w:val="000000"/>
                <w:position w:val="-6"/>
              </w:rPr>
              <w:t>s</w:t>
            </w:r>
          </w:p>
        </w:tc>
        <w:tc>
          <w:tcPr>
            <w:tcW w:w="6680" w:type="dxa"/>
            <w:vAlign w:val="center"/>
          </w:tcPr>
          <w:p w14:paraId="646D2087" w14:textId="77777777" w:rsidR="00300109" w:rsidRPr="002F5511" w:rsidRDefault="00300109" w:rsidP="00300109">
            <w:pPr>
              <w:rPr>
                <w:rFonts w:ascii="Times" w:hAnsi="Times" w:cs="Times"/>
                <w:color w:val="000000"/>
              </w:rPr>
            </w:pPr>
            <w:r w:rsidRPr="002F5511">
              <w:rPr>
                <w:rFonts w:ascii="Times" w:hAnsi="Times" w:cs="Times"/>
                <w:color w:val="000000"/>
              </w:rPr>
              <w:t>Solute permeability</w:t>
            </w:r>
          </w:p>
        </w:tc>
      </w:tr>
    </w:tbl>
    <w:p w14:paraId="2F023404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0292586C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4356C7FA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7342AA1F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5F85521C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18ABD6EA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13608136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7849C2EA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40C78418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41235493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03706CAA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0B056065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684FC3BA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5714A9E2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4EC631D8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24731725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6E4B9A97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65767CE1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0DA19E7B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0C4986E4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</w:p>
    <w:p w14:paraId="7BC880C3" w14:textId="77777777" w:rsidR="00300109" w:rsidRDefault="00300109" w:rsidP="00300109">
      <w:pPr>
        <w:widowControl w:val="0"/>
        <w:tabs>
          <w:tab w:val="left" w:pos="4640"/>
        </w:tabs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Supplementary Table 1</w:t>
      </w:r>
      <w:r w:rsidRPr="001F1FD8">
        <w:rPr>
          <w:rFonts w:ascii="Times" w:hAnsi="Times" w:cs="Times"/>
          <w:color w:val="000000"/>
        </w:rPr>
        <w:t xml:space="preserve">. </w:t>
      </w:r>
      <w:r>
        <w:rPr>
          <w:rFonts w:ascii="Times" w:hAnsi="Times" w:cs="Times"/>
          <w:color w:val="000000"/>
        </w:rPr>
        <w:t>Definition of symbols employed in equations 1-3.</w:t>
      </w:r>
    </w:p>
    <w:p w14:paraId="5600B1EC" w14:textId="77777777" w:rsidR="00300109" w:rsidRDefault="00300109" w:rsidP="00300109">
      <w:pPr>
        <w:widowControl w:val="0"/>
        <w:tabs>
          <w:tab w:val="left" w:pos="4640"/>
        </w:tabs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</w:rPr>
      </w:pPr>
    </w:p>
    <w:p w14:paraId="73B698F3" w14:textId="77777777" w:rsidR="00300109" w:rsidRDefault="00300109" w:rsidP="00300109">
      <w:pPr>
        <w:widowControl w:val="0"/>
        <w:tabs>
          <w:tab w:val="left" w:pos="4640"/>
        </w:tabs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</w:rPr>
      </w:pPr>
    </w:p>
    <w:p w14:paraId="3F16A9E6" w14:textId="77777777" w:rsidR="00300109" w:rsidRDefault="00300109" w:rsidP="00300109">
      <w:pPr>
        <w:widowControl w:val="0"/>
        <w:tabs>
          <w:tab w:val="left" w:pos="4640"/>
        </w:tabs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</w:rPr>
      </w:pPr>
    </w:p>
    <w:p w14:paraId="6380ADB3" w14:textId="77777777" w:rsidR="00300109" w:rsidRDefault="00300109" w:rsidP="00300109">
      <w:pPr>
        <w:widowControl w:val="0"/>
        <w:tabs>
          <w:tab w:val="left" w:pos="4640"/>
        </w:tabs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</w:rPr>
      </w:pPr>
    </w:p>
    <w:p w14:paraId="5A94A15D" w14:textId="77777777" w:rsidR="00300109" w:rsidRPr="001F1FD8" w:rsidRDefault="00300109" w:rsidP="00300109">
      <w:pPr>
        <w:widowControl w:val="0"/>
        <w:tabs>
          <w:tab w:val="left" w:pos="4640"/>
        </w:tabs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</w:rPr>
      </w:pPr>
    </w:p>
    <w:p w14:paraId="12FF57DC" w14:textId="77777777" w:rsidR="00300109" w:rsidRDefault="00300109" w:rsidP="00300109">
      <w:pPr>
        <w:spacing w:line="240" w:lineRule="auto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lastRenderedPageBreak/>
        <w:t>Supplementary Table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699"/>
        <w:gridCol w:w="5437"/>
      </w:tblGrid>
      <w:tr w:rsidR="00300109" w14:paraId="70A8D630" w14:textId="77777777" w:rsidTr="00300109">
        <w:tc>
          <w:tcPr>
            <w:tcW w:w="1380" w:type="dxa"/>
            <w:vAlign w:val="center"/>
          </w:tcPr>
          <w:p w14:paraId="68DA5C0D" w14:textId="77777777" w:rsidR="00300109" w:rsidRPr="00F60AB0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eastAsia="MS Mincho" w:hAnsi="Times" w:cs="Times"/>
                <w:color w:val="000000"/>
                <w:szCs w:val="26"/>
              </w:rPr>
            </w:pPr>
            <w:r>
              <w:rPr>
                <w:rFonts w:ascii="Times" w:eastAsia="MS Mincho" w:hAnsi="Times" w:cs="Times"/>
                <w:color w:val="000000"/>
                <w:szCs w:val="26"/>
              </w:rPr>
              <w:t>Parameter</w:t>
            </w:r>
          </w:p>
        </w:tc>
        <w:tc>
          <w:tcPr>
            <w:tcW w:w="1699" w:type="dxa"/>
            <w:vAlign w:val="center"/>
          </w:tcPr>
          <w:p w14:paraId="1C0A435B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value; uds; 25 ºC; 1 atm</w:t>
            </w:r>
          </w:p>
        </w:tc>
        <w:tc>
          <w:tcPr>
            <w:tcW w:w="5437" w:type="dxa"/>
            <w:vAlign w:val="center"/>
          </w:tcPr>
          <w:p w14:paraId="50C6AB5C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  <w:szCs w:val="26"/>
              </w:rPr>
              <w:t>Reference.</w:t>
            </w:r>
          </w:p>
        </w:tc>
      </w:tr>
      <w:tr w:rsidR="00300109" w14:paraId="1543A48E" w14:textId="77777777" w:rsidTr="00300109">
        <w:tc>
          <w:tcPr>
            <w:tcW w:w="1380" w:type="dxa"/>
            <w:vAlign w:val="center"/>
          </w:tcPr>
          <w:p w14:paraId="182DF39D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Cambria" w:eastAsia="MS Mincho" w:hAnsi="Cambria"/>
                <w:color w:val="000000"/>
                <w:szCs w:val="26"/>
              </w:rPr>
            </w:pPr>
            <m:oMathPara>
              <m:oMath>
                <m:r>
                  <w:rPr>
                    <w:rFonts w:ascii="Cambria Math" w:hAnsi="Cambria Math" w:cs="Times"/>
                    <w:color w:val="000000"/>
                    <w:szCs w:val="26"/>
                  </w:rPr>
                  <m:t>Lp</m:t>
                </m:r>
              </m:oMath>
            </m:oMathPara>
          </w:p>
        </w:tc>
        <w:tc>
          <w:tcPr>
            <w:tcW w:w="1699" w:type="dxa"/>
            <w:vAlign w:val="center"/>
          </w:tcPr>
          <w:p w14:paraId="35E79166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,69 µm/min</w:t>
            </w:r>
          </w:p>
        </w:tc>
        <w:tc>
          <w:tcPr>
            <w:tcW w:w="5437" w:type="dxa"/>
            <w:vMerge w:val="restart"/>
            <w:vAlign w:val="center"/>
          </w:tcPr>
          <w:p w14:paraId="0FC1B4D9" w14:textId="77777777" w:rsidR="00300109" w:rsidRPr="00B45808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 w:rsidRPr="00B45808">
              <w:rPr>
                <w:rFonts w:ascii="Times" w:hAnsi="Times" w:cs="Times"/>
                <w:color w:val="000000"/>
                <w:szCs w:val="26"/>
              </w:rPr>
              <w:t xml:space="preserve"> </w: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begin"/>
            </w:r>
            <w:r w:rsidRPr="00B45808">
              <w:rPr>
                <w:rFonts w:ascii="Times" w:hAnsi="Times" w:cs="Times"/>
                <w:color w:val="000000"/>
                <w:szCs w:val="26"/>
              </w:rPr>
              <w:instrText xml:space="preserve"> ADDIN EN.CITE &lt;EndNote&gt;&lt;Cite&gt;&lt;Author&gt;Hunter&lt;/Author&gt;&lt;Year&gt;1992&lt;/Year&gt;&lt;IDText&gt;Plasma membrane water permeabilities of human oocytes: the temperature dependence of water movement in individual cells&lt;/IDText&gt;&lt;DisplayText&gt;(Hunter et al., 1992)&lt;/DisplayText&gt;&lt;record&gt;&lt;dates&gt;&lt;pub-dates&gt;&lt;date&gt;Jan&lt;/date&gt;&lt;/pub-dates&gt;&lt;year&gt;1992&lt;/year&gt;&lt;/dates&gt;&lt;keywords&gt;&lt;keyword&gt;Cell Membrane Permeability&lt;/keyword&gt;&lt;keyword&gt;Humans&lt;/keyword&gt;&lt;keyword&gt;In Vitro Techniques&lt;/keyword&gt;&lt;keyword&gt;Oocytes&lt;/keyword&gt;&lt;keyword&gt;Osmotic Pressure&lt;/keyword&gt;&lt;keyword&gt;Photomicrography&lt;/keyword&gt;&lt;keyword&gt;Temperature&lt;/keyword&gt;&lt;keyword&gt;Videotape Recording&lt;/keyword&gt;&lt;keyword&gt;Water&lt;/keyword&gt;&lt;/keywords&gt;&lt;urls&gt;&lt;related-urls&gt;&lt;url&gt;https://www.ncbi.nlm.nih.gov/pubmed/1730781&lt;/url&gt;&lt;/related-urls&gt;&lt;/urls&gt;&lt;isbn&gt;0021-9541&lt;/isbn&gt;&lt;titles&gt;&lt;title&gt;Plasma membrane water permeabilities of human oocytes: the temperature dependence of water movement in individual cells&lt;/title&gt;&lt;secondary-title&gt;J Cell Physiol&lt;/secondary-title&gt;&lt;/titles&gt;&lt;pages&gt;175-9&lt;/pages&gt;&lt;number&gt;1&lt;/number&gt;&lt;contributors&gt;&lt;authors&gt;&lt;author&gt;Hunter, J.&lt;/author&gt;&lt;author&gt;Bernard, A.&lt;/author&gt;&lt;author&gt;Fuller, B.&lt;/author&gt;&lt;author&gt;McGrath, J.&lt;/author&gt;&lt;author&gt;Shaw, R. W.&lt;/author&gt;&lt;/authors&gt;&lt;/contributors&gt;&lt;language&gt;eng&lt;/language&gt;&lt;added-date format="utc"&gt;1523304474&lt;/added-date&gt;&lt;ref-type name="Journal Article"&gt;17&lt;/ref-type&gt;&lt;rec-number&gt;93&lt;/rec-number&gt;&lt;last-updated-date format="utc"&gt;1523304474&lt;/last-updated-date&gt;&lt;accession-num&gt;1730781&lt;/accession-num&gt;&lt;electronic-resource-num&gt;10.1002/jcp.1041500123&lt;/electronic-resource-num&gt;&lt;volume&gt;150&lt;/volume&gt;&lt;/record&gt;&lt;/Cite&gt;&lt;/EndNote&gt;</w:instrTex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separate"/>
            </w:r>
            <w:r w:rsidRPr="00B45808">
              <w:rPr>
                <w:rFonts w:ascii="Times" w:hAnsi="Times" w:cs="Times"/>
                <w:noProof/>
                <w:color w:val="000000"/>
                <w:szCs w:val="26"/>
              </w:rPr>
              <w:t>(Hunter et al., 1992)</w: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end"/>
            </w:r>
          </w:p>
        </w:tc>
      </w:tr>
      <w:tr w:rsidR="00300109" w14:paraId="22E73EEF" w14:textId="77777777" w:rsidTr="00300109">
        <w:tc>
          <w:tcPr>
            <w:tcW w:w="1380" w:type="dxa"/>
            <w:vAlign w:val="center"/>
          </w:tcPr>
          <w:p w14:paraId="5F0C8625" w14:textId="77777777" w:rsidR="00300109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Cambria" w:eastAsia="MS Mincho" w:hAnsi="Cambria"/>
                <w:color w:val="000000"/>
                <w:szCs w:val="2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H2O</m:t>
                    </m:r>
                  </m:sup>
                </m:sSubSup>
              </m:oMath>
            </m:oMathPara>
          </w:p>
        </w:tc>
        <w:tc>
          <w:tcPr>
            <w:tcW w:w="1699" w:type="dxa"/>
            <w:vAlign w:val="center"/>
          </w:tcPr>
          <w:p w14:paraId="7E8319DF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,42 kcal/mol</w:t>
            </w:r>
          </w:p>
        </w:tc>
        <w:tc>
          <w:tcPr>
            <w:tcW w:w="5437" w:type="dxa"/>
            <w:vMerge/>
            <w:vAlign w:val="center"/>
          </w:tcPr>
          <w:p w14:paraId="06847774" w14:textId="77777777" w:rsidR="00300109" w:rsidRPr="00B45808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</w:p>
        </w:tc>
      </w:tr>
      <w:tr w:rsidR="00300109" w14:paraId="4716269B" w14:textId="77777777" w:rsidTr="00300109">
        <w:tc>
          <w:tcPr>
            <w:tcW w:w="1380" w:type="dxa"/>
            <w:vAlign w:val="center"/>
          </w:tcPr>
          <w:p w14:paraId="1C662D98" w14:textId="77777777" w:rsidR="00300109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Cambria" w:eastAsia="MS Mincho" w:hAnsi="Cambria"/>
                <w:color w:val="000000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color w:val="000000"/>
                        <w:szCs w:val="26"/>
                        <w:vertAlign w:val="sub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  <w:vertAlign w:val="subscript"/>
                      </w:rPr>
                      <m:t>Me2SO</m:t>
                    </m:r>
                  </m:sub>
                </m:sSub>
              </m:oMath>
            </m:oMathPara>
          </w:p>
        </w:tc>
        <w:tc>
          <w:tcPr>
            <w:tcW w:w="1699" w:type="dxa"/>
            <w:vAlign w:val="center"/>
          </w:tcPr>
          <w:p w14:paraId="16EFE0BC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Cs w:val="26"/>
              </w:rPr>
              <w:t xml:space="preserve">15 </w:t>
            </w:r>
            <w:r>
              <w:rPr>
                <w:rFonts w:ascii="Times" w:hAnsi="Times" w:cs="Times"/>
                <w:color w:val="000000"/>
              </w:rPr>
              <w:t>µm/min</w:t>
            </w:r>
          </w:p>
        </w:tc>
        <w:tc>
          <w:tcPr>
            <w:tcW w:w="5437" w:type="dxa"/>
            <w:vMerge w:val="restart"/>
            <w:vAlign w:val="center"/>
          </w:tcPr>
          <w:p w14:paraId="0B8D4ED6" w14:textId="77777777" w:rsidR="00300109" w:rsidRPr="00B45808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 w:rsidRPr="00B45808">
              <w:rPr>
                <w:rFonts w:ascii="Times" w:hAnsi="Times" w:cs="Times"/>
                <w:color w:val="000000"/>
                <w:szCs w:val="26"/>
              </w:rPr>
              <w:fldChar w:fldCharType="begin"/>
            </w:r>
            <w:r w:rsidRPr="00B45808">
              <w:rPr>
                <w:rFonts w:ascii="Times" w:hAnsi="Times" w:cs="Times"/>
                <w:color w:val="000000"/>
                <w:szCs w:val="26"/>
              </w:rPr>
              <w:instrText xml:space="preserve"> ADDIN EN.CITE &lt;EndNote&gt;&lt;Cite&gt;&lt;Author&gt;Paynter&lt;/Author&gt;&lt;Year&gt;1999&lt;/Year&gt;&lt;IDText&gt;Permeability characteristics of human oocytes in the presence of the cryoprotectant dimethylsulphoxide&lt;/IDText&gt;&lt;DisplayText&gt;(Paynter, Cooper, et al., 1999)&lt;/DisplayText&gt;&lt;record&gt;&lt;dates&gt;&lt;pub-dates&gt;&lt;date&gt;Sep&lt;/date&gt;&lt;/pub-dates&gt;&lt;year&gt;1999&lt;/year&gt;&lt;/dates&gt;&lt;keywords&gt;&lt;keyword&gt;Cell Membrane Permeability&lt;/keyword&gt;&lt;keyword&gt;Cell Size&lt;/keyword&gt;&lt;keyword&gt;Cryopreservation&lt;/keyword&gt;&lt;keyword&gt;Cryoprotective Agents&lt;/keyword&gt;&lt;keyword&gt;Dimethyl Sulfoxide&lt;/keyword&gt;&lt;keyword&gt;Female&lt;/keyword&gt;&lt;keyword&gt;Humans&lt;/keyword&gt;&lt;keyword&gt;Oocytes&lt;/keyword&gt;&lt;keyword&gt;Osmosis&lt;/keyword&gt;&lt;keyword&gt;Solutions&lt;/keyword&gt;&lt;keyword&gt;Temperature&lt;/keyword&gt;&lt;keyword&gt;Thermodynamics&lt;/keyword&gt;&lt;/keywords&gt;&lt;urls&gt;&lt;related-urls&gt;&lt;url&gt;https://www.ncbi.nlm.nih.gov/pubmed/10469706&lt;/url&gt;&lt;/related-urls&gt;&lt;/urls&gt;&lt;isbn&gt;0268-1161&lt;/isbn&gt;&lt;titles&gt;&lt;title&gt;Permeability characteristics of human oocytes in the presence of the cryoprotectant dimethylsulphoxide&lt;/title&gt;&lt;secondary-title&gt;Hum Reprod&lt;/secondary-title&gt;&lt;/titles&gt;&lt;pages&gt;2338-42&lt;/pages&gt;&lt;number&gt;9&lt;/number&gt;&lt;contributors&gt;&lt;authors&gt;&lt;author&gt;Paynter, S. J.&lt;/author&gt;&lt;author&gt;Cooper, A.&lt;/author&gt;&lt;author&gt;Gregory, L.&lt;/author&gt;&lt;author&gt;Fuller, B. J.&lt;/author&gt;&lt;author&gt;Shaw, R. W.&lt;/author&gt;&lt;/authors&gt;&lt;/contributors&gt;&lt;language&gt;eng&lt;/language&gt;&lt;added-date format="utc"&gt;1519580278&lt;/added-date&gt;&lt;ref-type name="Journal Article"&gt;17&lt;/ref-type&gt;&lt;rec-number&gt;29&lt;/rec-number&gt;&lt;last-updated-date format="utc"&gt;1519586686&lt;/last-updated-date&gt;&lt;accession-num&gt;10469706&lt;/accession-num&gt;&lt;volume&gt;14&lt;/volume&gt;&lt;/record&gt;&lt;/Cite&gt;&lt;/EndNote&gt;</w:instrTex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separate"/>
            </w:r>
            <w:r w:rsidRPr="00B45808">
              <w:rPr>
                <w:rFonts w:ascii="Times" w:hAnsi="Times" w:cs="Times"/>
                <w:noProof/>
                <w:color w:val="000000"/>
                <w:szCs w:val="26"/>
              </w:rPr>
              <w:t>(Paynter, et al., 1999a)</w: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end"/>
            </w:r>
          </w:p>
        </w:tc>
      </w:tr>
      <w:tr w:rsidR="00300109" w14:paraId="40D3EF81" w14:textId="77777777" w:rsidTr="00300109">
        <w:tc>
          <w:tcPr>
            <w:tcW w:w="1380" w:type="dxa"/>
            <w:vAlign w:val="center"/>
          </w:tcPr>
          <w:p w14:paraId="37D3F15C" w14:textId="77777777" w:rsidR="00300109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Cambria" w:eastAsia="MS Mincho" w:hAnsi="Cambria"/>
                <w:color w:val="000000"/>
                <w:szCs w:val="2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Me2SO</m:t>
                    </m:r>
                  </m:sup>
                </m:sSubSup>
              </m:oMath>
            </m:oMathPara>
          </w:p>
        </w:tc>
        <w:tc>
          <w:tcPr>
            <w:tcW w:w="1699" w:type="dxa"/>
            <w:vAlign w:val="center"/>
          </w:tcPr>
          <w:p w14:paraId="58DF2339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Cs w:val="26"/>
              </w:rPr>
              <w:t xml:space="preserve">23,52 </w:t>
            </w:r>
            <w:r>
              <w:rPr>
                <w:rFonts w:ascii="Times" w:hAnsi="Times" w:cs="Times"/>
                <w:color w:val="000000"/>
              </w:rPr>
              <w:t>kcal/mol</w:t>
            </w:r>
          </w:p>
        </w:tc>
        <w:tc>
          <w:tcPr>
            <w:tcW w:w="5437" w:type="dxa"/>
            <w:vMerge/>
            <w:vAlign w:val="center"/>
          </w:tcPr>
          <w:p w14:paraId="03572285" w14:textId="77777777" w:rsidR="00300109" w:rsidRPr="00B45808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</w:p>
        </w:tc>
      </w:tr>
      <w:tr w:rsidR="00300109" w14:paraId="7F8993E9" w14:textId="77777777" w:rsidTr="00300109">
        <w:tc>
          <w:tcPr>
            <w:tcW w:w="1380" w:type="dxa"/>
            <w:vAlign w:val="center"/>
          </w:tcPr>
          <w:p w14:paraId="1D9801A1" w14:textId="77777777" w:rsidR="00300109" w:rsidRPr="004D31A1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color w:val="000000"/>
                        <w:szCs w:val="26"/>
                        <w:vertAlign w:val="sub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  <w:vertAlign w:val="subscript"/>
                      </w:rPr>
                      <m:t>EG</m:t>
                    </m:r>
                  </m:sub>
                </m:sSub>
              </m:oMath>
            </m:oMathPara>
          </w:p>
        </w:tc>
        <w:tc>
          <w:tcPr>
            <w:tcW w:w="1699" w:type="dxa"/>
            <w:vAlign w:val="center"/>
          </w:tcPr>
          <w:p w14:paraId="6B834831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</w:rPr>
              <w:t>9,16 µm/min</w:t>
            </w:r>
          </w:p>
        </w:tc>
        <w:tc>
          <w:tcPr>
            <w:tcW w:w="5437" w:type="dxa"/>
            <w:vMerge w:val="restart"/>
            <w:vAlign w:val="center"/>
          </w:tcPr>
          <w:p w14:paraId="26755D50" w14:textId="77777777" w:rsidR="00300109" w:rsidRPr="00B45808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 w:rsidRPr="00B45808">
              <w:rPr>
                <w:rFonts w:ascii="Times" w:hAnsi="Times" w:cs="Times"/>
                <w:color w:val="000000"/>
                <w:szCs w:val="26"/>
              </w:rPr>
              <w:fldChar w:fldCharType="begin"/>
            </w:r>
            <w:r w:rsidRPr="00B45808">
              <w:rPr>
                <w:rFonts w:ascii="Times" w:hAnsi="Times" w:cs="Times"/>
                <w:color w:val="000000"/>
                <w:szCs w:val="26"/>
              </w:rPr>
              <w:instrText xml:space="preserve"> ADDIN EN.CITE &lt;EndNote&gt;&lt;Cite&gt;&lt;Author&gt;Mullen&lt;/Author&gt;&lt;Year&gt;2008&lt;/Year&gt;&lt;IDText&gt;Human oocyte vitrification: the permeability of metaphase II oocytes to water and ethylene glycol and the appliance toward vitrification&lt;/IDText&gt;&lt;DisplayText&gt;(Mullen et al., 2008)&lt;/DisplayText&gt;&lt;record&gt;&lt;dates&gt;&lt;pub-dates&gt;&lt;date&gt;Jun&lt;/date&gt;&lt;/pub-dates&gt;&lt;year&gt;2008&lt;/year&gt;&lt;/dates&gt;&lt;keywords&gt;&lt;keyword&gt;Adult&lt;/keyword&gt;&lt;keyword&gt;Cell Membrane Permeability&lt;/keyword&gt;&lt;keyword&gt;Cryopreservation&lt;/keyword&gt;&lt;keyword&gt;Ethylene Glycol&lt;/keyword&gt;&lt;keyword&gt;Female&lt;/keyword&gt;&lt;keyword&gt;Humans&lt;/keyword&gt;&lt;keyword&gt;Metaphase&lt;/keyword&gt;&lt;keyword&gt;Oocytes&lt;/keyword&gt;&lt;keyword&gt;Reproductive Techniques, Assisted&lt;/keyword&gt;&lt;keyword&gt;Water&lt;/keyword&gt;&lt;/keywords&gt;&lt;urls&gt;&lt;related-urls&gt;&lt;url&gt;https://www.ncbi.nlm.nih.gov/pubmed/17681308&lt;/url&gt;&lt;/related-urls&gt;&lt;/urls&gt;&lt;isbn&gt;1556-5653&lt;/isbn&gt;&lt;custom2&gt;PMC2494737&lt;/custom2&gt;&lt;titles&gt;&lt;title&gt;Human oocyte vitrification: the permeability of metaphase II oocytes to water and ethylene glycol and the appliance toward vitrification&lt;/title&gt;&lt;secondary-title&gt;Fertil Steril&lt;/secondary-title&gt;&lt;/titles&gt;&lt;pages&gt;1812-25&lt;/pages&gt;&lt;number&gt;6&lt;/number&gt;&lt;contributors&gt;&lt;authors&gt;&lt;author&gt;Mullen, S. F.&lt;/author&gt;&lt;author&gt;Li, M.&lt;/author&gt;&lt;author&gt;Li, Y.&lt;/author&gt;&lt;author&gt;Chen, Z. J.&lt;/author&gt;&lt;author&gt;Critser, J. K.&lt;/author&gt;&lt;/authors&gt;&lt;/contributors&gt;&lt;edition&gt;2007/08/06&lt;/edition&gt;&lt;language&gt;eng&lt;/language&gt;&lt;added-date format="utc"&gt;1519586746&lt;/added-date&gt;&lt;ref-type name="Journal Article"&gt;17&lt;/ref-type&gt;&lt;rec-number&gt;36&lt;/rec-number&gt;&lt;last-updated-date format="utc"&gt;1519586746&lt;/last-updated-date&gt;&lt;accession-num&gt;17681308&lt;/accession-num&gt;&lt;electronic-resource-num&gt;10.1016/j.fertnstert.2007.06.013&lt;/electronic-resource-num&gt;&lt;volume&gt;89&lt;/volume&gt;&lt;/record&gt;&lt;/Cite&gt;&lt;/EndNote&gt;</w:instrTex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separate"/>
            </w:r>
            <w:r w:rsidRPr="00B45808">
              <w:rPr>
                <w:rFonts w:ascii="Times" w:hAnsi="Times" w:cs="Times"/>
                <w:noProof/>
                <w:color w:val="000000"/>
                <w:szCs w:val="26"/>
              </w:rPr>
              <w:t>(Mullen et al., 2008)</w:t>
            </w:r>
            <w:r w:rsidRPr="00B45808">
              <w:rPr>
                <w:rFonts w:ascii="Times" w:hAnsi="Times" w:cs="Times"/>
                <w:color w:val="000000"/>
                <w:szCs w:val="26"/>
              </w:rPr>
              <w:fldChar w:fldCharType="end"/>
            </w:r>
          </w:p>
        </w:tc>
      </w:tr>
      <w:tr w:rsidR="00300109" w14:paraId="6F6C042D" w14:textId="77777777" w:rsidTr="00300109">
        <w:tc>
          <w:tcPr>
            <w:tcW w:w="1380" w:type="dxa"/>
            <w:vAlign w:val="center"/>
          </w:tcPr>
          <w:p w14:paraId="5BFC4748" w14:textId="77777777" w:rsidR="00300109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EG</m:t>
                    </m:r>
                  </m:sup>
                </m:sSubSup>
              </m:oMath>
            </m:oMathPara>
          </w:p>
        </w:tc>
        <w:tc>
          <w:tcPr>
            <w:tcW w:w="1699" w:type="dxa"/>
            <w:vAlign w:val="center"/>
          </w:tcPr>
          <w:p w14:paraId="784775E3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  <w:szCs w:val="26"/>
              </w:rPr>
              <w:t xml:space="preserve">21,20 </w:t>
            </w:r>
            <w:r>
              <w:rPr>
                <w:rFonts w:ascii="Times" w:hAnsi="Times" w:cs="Times"/>
                <w:color w:val="000000"/>
              </w:rPr>
              <w:t>kcal/mol</w:t>
            </w:r>
          </w:p>
        </w:tc>
        <w:tc>
          <w:tcPr>
            <w:tcW w:w="5437" w:type="dxa"/>
            <w:vMerge/>
            <w:vAlign w:val="center"/>
          </w:tcPr>
          <w:p w14:paraId="68827269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</w:p>
        </w:tc>
      </w:tr>
      <w:tr w:rsidR="00300109" w14:paraId="78BA9FE0" w14:textId="77777777" w:rsidTr="00300109">
        <w:tc>
          <w:tcPr>
            <w:tcW w:w="1380" w:type="dxa"/>
            <w:vAlign w:val="center"/>
          </w:tcPr>
          <w:p w14:paraId="1DE930FB" w14:textId="77777777" w:rsidR="00300109" w:rsidRPr="001A44E1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eastAsia="MS Mincho" w:hAnsi="Times" w:cs="Times"/>
                <w:color w:val="000000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"/>
                            <w:i/>
                            <w:color w:val="000000"/>
                            <w:szCs w:val="2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"/>
                            <w:color w:val="000000"/>
                            <w:szCs w:val="26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H20</m:t>
                    </m:r>
                  </m:sub>
                </m:sSub>
              </m:oMath>
            </m:oMathPara>
          </w:p>
        </w:tc>
        <w:tc>
          <w:tcPr>
            <w:tcW w:w="1699" w:type="dxa"/>
            <w:vAlign w:val="center"/>
          </w:tcPr>
          <w:p w14:paraId="1608BFC3" w14:textId="77777777" w:rsidR="00300109" w:rsidRPr="00C93D8F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</w:rPr>
              <w:t>18,61 cm</w:t>
            </w:r>
            <w:r>
              <w:rPr>
                <w:rFonts w:ascii="Times" w:hAnsi="Times" w:cs="Times"/>
                <w:color w:val="000000"/>
                <w:vertAlign w:val="superscript"/>
              </w:rPr>
              <w:t>3</w:t>
            </w:r>
            <w:r>
              <w:rPr>
                <w:rFonts w:ascii="Times" w:hAnsi="Times" w:cs="Times"/>
                <w:color w:val="000000"/>
              </w:rPr>
              <w:t>/mol</w:t>
            </w:r>
          </w:p>
        </w:tc>
        <w:tc>
          <w:tcPr>
            <w:tcW w:w="5437" w:type="dxa"/>
            <w:vAlign w:val="center"/>
          </w:tcPr>
          <w:p w14:paraId="68B1669E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eastAsia="Times New Roman"/>
              </w:rPr>
              <w:t xml:space="preserve">(Markarian, Asatryan, &amp; Zatikyan, 2005). </w:t>
            </w:r>
          </w:p>
        </w:tc>
      </w:tr>
      <w:tr w:rsidR="00300109" w14:paraId="6E0B26E5" w14:textId="77777777" w:rsidTr="00300109">
        <w:tc>
          <w:tcPr>
            <w:tcW w:w="1380" w:type="dxa"/>
            <w:vAlign w:val="center"/>
          </w:tcPr>
          <w:p w14:paraId="2A944478" w14:textId="77777777" w:rsidR="00300109" w:rsidRPr="001A44E1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eastAsia="MS Mincho" w:hAnsi="Times" w:cs="Times"/>
                <w:color w:val="000000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"/>
                            <w:i/>
                            <w:color w:val="000000"/>
                            <w:szCs w:val="2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"/>
                            <w:color w:val="000000"/>
                            <w:szCs w:val="26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NaCl</m:t>
                    </m:r>
                  </m:sub>
                </m:sSub>
              </m:oMath>
            </m:oMathPara>
          </w:p>
        </w:tc>
        <w:tc>
          <w:tcPr>
            <w:tcW w:w="1699" w:type="dxa"/>
            <w:vAlign w:val="center"/>
          </w:tcPr>
          <w:p w14:paraId="15137F3F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</w:rPr>
              <w:t>16,68 cm</w:t>
            </w:r>
            <w:r>
              <w:rPr>
                <w:rFonts w:ascii="Times" w:hAnsi="Times" w:cs="Times"/>
                <w:color w:val="000000"/>
                <w:vertAlign w:val="superscript"/>
              </w:rPr>
              <w:t>3</w:t>
            </w:r>
            <w:r>
              <w:rPr>
                <w:rFonts w:ascii="Times" w:hAnsi="Times" w:cs="Times"/>
                <w:color w:val="000000"/>
              </w:rPr>
              <w:t>/mol</w:t>
            </w:r>
          </w:p>
        </w:tc>
        <w:tc>
          <w:tcPr>
            <w:tcW w:w="5437" w:type="dxa"/>
            <w:vAlign w:val="center"/>
          </w:tcPr>
          <w:p w14:paraId="28054A96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eastAsia="Times New Roman"/>
              </w:rPr>
              <w:t xml:space="preserve">(Pitzer, Peiper, &amp; Busey, 1984). </w:t>
            </w:r>
          </w:p>
        </w:tc>
      </w:tr>
      <w:tr w:rsidR="00300109" w14:paraId="120A8F3B" w14:textId="77777777" w:rsidTr="00300109">
        <w:tc>
          <w:tcPr>
            <w:tcW w:w="1380" w:type="dxa"/>
            <w:vAlign w:val="center"/>
          </w:tcPr>
          <w:p w14:paraId="3CE00731" w14:textId="77777777" w:rsidR="00300109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"/>
                            <w:i/>
                            <w:color w:val="000000"/>
                            <w:szCs w:val="2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"/>
                            <w:color w:val="000000"/>
                            <w:szCs w:val="26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Me2SO</m:t>
                    </m:r>
                  </m:sub>
                </m:sSub>
              </m:oMath>
            </m:oMathPara>
          </w:p>
        </w:tc>
        <w:tc>
          <w:tcPr>
            <w:tcW w:w="1699" w:type="dxa"/>
            <w:vAlign w:val="center"/>
          </w:tcPr>
          <w:p w14:paraId="7980C122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</w:rPr>
              <w:t>64,323 cm</w:t>
            </w:r>
            <w:r>
              <w:rPr>
                <w:rFonts w:ascii="Times" w:hAnsi="Times" w:cs="Times"/>
                <w:color w:val="000000"/>
                <w:vertAlign w:val="superscript"/>
              </w:rPr>
              <w:t>3</w:t>
            </w:r>
            <w:r>
              <w:rPr>
                <w:rFonts w:ascii="Times" w:hAnsi="Times" w:cs="Times"/>
                <w:color w:val="000000"/>
              </w:rPr>
              <w:t>/mol</w:t>
            </w:r>
          </w:p>
        </w:tc>
        <w:tc>
          <w:tcPr>
            <w:tcW w:w="5437" w:type="dxa"/>
            <w:vAlign w:val="center"/>
          </w:tcPr>
          <w:p w14:paraId="5B7E297D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eastAsia="Times New Roman"/>
              </w:rPr>
              <w:t xml:space="preserve">(Markarian, Asatryan, &amp; Zatikyan, 2005). </w:t>
            </w:r>
          </w:p>
        </w:tc>
      </w:tr>
      <w:tr w:rsidR="00300109" w14:paraId="39FD6C44" w14:textId="77777777" w:rsidTr="00300109">
        <w:tc>
          <w:tcPr>
            <w:tcW w:w="1380" w:type="dxa"/>
            <w:vAlign w:val="center"/>
          </w:tcPr>
          <w:p w14:paraId="3A2596B6" w14:textId="77777777" w:rsidR="00300109" w:rsidRDefault="00A21A22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000000"/>
                        <w:szCs w:val="26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"/>
                            <w:i/>
                            <w:color w:val="000000"/>
                            <w:szCs w:val="2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"/>
                            <w:color w:val="000000"/>
                            <w:szCs w:val="26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"/>
                        <w:color w:val="000000"/>
                        <w:szCs w:val="26"/>
                      </w:rPr>
                      <m:t>EG</m:t>
                    </m:r>
                  </m:sub>
                </m:sSub>
              </m:oMath>
            </m:oMathPara>
          </w:p>
        </w:tc>
        <w:tc>
          <w:tcPr>
            <w:tcW w:w="1699" w:type="dxa"/>
            <w:vAlign w:val="center"/>
          </w:tcPr>
          <w:p w14:paraId="4F139A82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ascii="Times" w:hAnsi="Times" w:cs="Times"/>
                <w:color w:val="000000"/>
              </w:rPr>
              <w:t>55,31 cm</w:t>
            </w:r>
            <w:r>
              <w:rPr>
                <w:rFonts w:ascii="Times" w:hAnsi="Times" w:cs="Times"/>
                <w:color w:val="000000"/>
                <w:vertAlign w:val="superscript"/>
              </w:rPr>
              <w:t>3</w:t>
            </w:r>
            <w:r>
              <w:rPr>
                <w:rFonts w:ascii="Times" w:hAnsi="Times" w:cs="Times"/>
                <w:color w:val="000000"/>
              </w:rPr>
              <w:t>/mol</w:t>
            </w:r>
          </w:p>
        </w:tc>
        <w:tc>
          <w:tcPr>
            <w:tcW w:w="5437" w:type="dxa"/>
            <w:vAlign w:val="center"/>
          </w:tcPr>
          <w:p w14:paraId="3E1B57A0" w14:textId="77777777" w:rsidR="00300109" w:rsidRDefault="00300109" w:rsidP="0030010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eastAsia="Times New Roman"/>
              </w:rPr>
              <w:t xml:space="preserve">(Ambrosone et al., 1996). </w:t>
            </w:r>
          </w:p>
        </w:tc>
      </w:tr>
    </w:tbl>
    <w:p w14:paraId="4A2F500F" w14:textId="77777777" w:rsidR="00300109" w:rsidRPr="00A03981" w:rsidRDefault="00300109" w:rsidP="00300109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szCs w:val="26"/>
        </w:rPr>
      </w:pPr>
      <w:r>
        <w:rPr>
          <w:rFonts w:ascii="Times" w:hAnsi="Times" w:cs="Times"/>
          <w:color w:val="000000"/>
          <w:szCs w:val="26"/>
        </w:rPr>
        <w:t>Supplementary Table 2. Relevant parameters for permeability modeling of human Metaphase-II oocytes.</w:t>
      </w:r>
    </w:p>
    <w:p w14:paraId="141F23BF" w14:textId="77777777" w:rsidR="00AF43E1" w:rsidRDefault="00AF43E1"/>
    <w:p w14:paraId="09AB1721" w14:textId="77777777" w:rsidR="00300109" w:rsidRDefault="00300109"/>
    <w:p w14:paraId="03A2FE12" w14:textId="77777777" w:rsidR="00300109" w:rsidRDefault="00300109"/>
    <w:p w14:paraId="1EF9AB0B" w14:textId="77777777" w:rsidR="00300109" w:rsidRDefault="00300109"/>
    <w:p w14:paraId="6B2388CE" w14:textId="77777777" w:rsidR="00300109" w:rsidRDefault="00300109"/>
    <w:p w14:paraId="4D442F6F" w14:textId="77777777" w:rsidR="00300109" w:rsidRDefault="00300109"/>
    <w:p w14:paraId="4BDCA50B" w14:textId="77777777" w:rsidR="00300109" w:rsidRDefault="00300109"/>
    <w:p w14:paraId="6AB46A2A" w14:textId="77777777" w:rsidR="00300109" w:rsidRDefault="00300109"/>
    <w:p w14:paraId="2659BEED" w14:textId="77777777" w:rsidR="00300109" w:rsidRDefault="00300109"/>
    <w:p w14:paraId="5BFE52A0" w14:textId="77777777" w:rsidR="00300109" w:rsidRDefault="00300109"/>
    <w:p w14:paraId="46B4BDBC" w14:textId="77777777" w:rsidR="00300109" w:rsidRDefault="00300109"/>
    <w:p w14:paraId="6BAC8CAA" w14:textId="77777777" w:rsidR="00397175" w:rsidRDefault="00397175" w:rsidP="00300109">
      <w:bookmarkStart w:id="0" w:name="_GoBack"/>
      <w:r>
        <w:lastRenderedPageBreak/>
        <w:t xml:space="preserve">Supplementary Material 3. </w:t>
      </w:r>
    </w:p>
    <w:p w14:paraId="1EDFA792" w14:textId="026EB1ED" w:rsidR="00300109" w:rsidRDefault="00300109" w:rsidP="00300109">
      <w:r>
        <w:t xml:space="preserve">CODE FOR MATLAB SOFTWARE TO CALCULATE </w:t>
      </w:r>
      <w:r w:rsidR="002C4773">
        <w:t xml:space="preserve">FLUX OF WATER, ETHYLENE GLYCOL AND DYMETHYL SULFOXIDE THROUGH THE PLASMA MEMBRANE OF THE HUMAN METAPHASE-II OOCYTE.  </w:t>
      </w:r>
    </w:p>
    <w:bookmarkEnd w:id="0"/>
    <w:p w14:paraId="052C5074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*****</w:t>
      </w:r>
    </w:p>
    <w:p w14:paraId="10171F67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 xml:space="preserve">% Programa que permite calcular las dos etapas, primero la de deshidratación </w:t>
      </w:r>
    </w:p>
    <w:p w14:paraId="621C5ACD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 y luego la rehidratación con respecto al tiempo al añadir crioprotector.</w:t>
      </w:r>
    </w:p>
    <w:p w14:paraId="74D4670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*****</w:t>
      </w:r>
    </w:p>
    <w:p w14:paraId="138066DC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r=63;%Radio del oocito[micras]</w:t>
      </w:r>
    </w:p>
    <w:p w14:paraId="3FF6C323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inactive=0.19;%Fraccion volumen celula osmoticamente inactivo</w:t>
      </w:r>
    </w:p>
    <w:p w14:paraId="78A8FEE9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celli=4/3*pi*r^3*1e-9;%volumen total inicial de oocito [mm3]</w:t>
      </w:r>
    </w:p>
    <w:p w14:paraId="064831C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i=Vcelli*(1-inactive);%volumen inicial agua osmoticamente activo en oocito [mm3]</w:t>
      </w:r>
    </w:p>
    <w:p w14:paraId="1AA9450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A=4*pi*r^2*1e-6;%area membrana celular oocito [mm2]</w:t>
      </w:r>
    </w:p>
    <w:p w14:paraId="6AC9F2CF" w14:textId="77777777" w:rsidR="00300109" w:rsidRPr="00EA15EA" w:rsidRDefault="00300109" w:rsidP="00300109">
      <w:pPr>
        <w:rPr>
          <w:lang w:val="es-ES"/>
        </w:rPr>
      </w:pPr>
    </w:p>
    <w:p w14:paraId="6074E429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T=298.15;%temperatura a la que se añade el crioprotector [K]</w:t>
      </w:r>
    </w:p>
    <w:p w14:paraId="7F61E78F" w14:textId="77777777" w:rsidR="00300109" w:rsidRPr="00EA15EA" w:rsidRDefault="00300109" w:rsidP="00300109">
      <w:pPr>
        <w:rPr>
          <w:lang w:val="es-ES"/>
        </w:rPr>
      </w:pPr>
    </w:p>
    <w:p w14:paraId="69FD6404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MA=18.01528;%peso molecular del agua pura [g/mol]</w:t>
      </w:r>
    </w:p>
    <w:p w14:paraId="38F2CC17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mA=18.61*1e-3;%volumen molar del agua pura a 25ºC [litros/mol]</w:t>
      </w:r>
    </w:p>
    <w:p w14:paraId="558C51A4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roA=0.9970479 %Densidad del agua pura a 25ºC [Kg/litro]=[mg/mm3]</w:t>
      </w:r>
    </w:p>
    <w:p w14:paraId="0324DEC4" w14:textId="77777777" w:rsidR="00300109" w:rsidRPr="00EA15EA" w:rsidRDefault="00300109" w:rsidP="00300109">
      <w:pPr>
        <w:rPr>
          <w:lang w:val="es-ES"/>
        </w:rPr>
      </w:pPr>
    </w:p>
    <w:p w14:paraId="3882C50B" w14:textId="77777777" w:rsidR="00300109" w:rsidRPr="00EA15EA" w:rsidRDefault="00300109" w:rsidP="00300109">
      <w:pPr>
        <w:rPr>
          <w:lang w:val="es-ES"/>
        </w:rPr>
      </w:pPr>
    </w:p>
    <w:p w14:paraId="0BCE078D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 xml:space="preserve">CM2=0.154;%concentracion isotonica inicial de ClNa intracelular[mol/litro] </w:t>
      </w:r>
    </w:p>
    <w:p w14:paraId="7A045A73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2=1.6836;%coeficiente de disociacion del ClNa a la concentracion isotonica</w:t>
      </w:r>
    </w:p>
    <w:p w14:paraId="140EF0C1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m2=16.68*1e-3;%volumen molar parcial a dilucion infinita de ClNa a 25ºC[litros/mol]</w:t>
      </w:r>
    </w:p>
    <w:p w14:paraId="1C36E313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n2=CM2*Vi*1e-6;%moles iniciales de ClNa en el medio intracelular</w:t>
      </w:r>
    </w:p>
    <w:p w14:paraId="00B203E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nsol=n2*v2;%osmoles iniciales de de ClNa en el medio intracelular</w:t>
      </w:r>
    </w:p>
    <w:p w14:paraId="484C9101" w14:textId="77777777" w:rsidR="00300109" w:rsidRPr="00EA15EA" w:rsidRDefault="00300109" w:rsidP="00300109">
      <w:pPr>
        <w:rPr>
          <w:lang w:val="es-ES"/>
        </w:rPr>
      </w:pPr>
    </w:p>
    <w:p w14:paraId="3C63B645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lastRenderedPageBreak/>
        <w:t>Vm_sucrose=21.5412*1e-3;%volumen molar sacarosa [litros/osmol]=[cm3/mosmol]---PENDIENTE BUSCAR DATO REFERENCIADO---</w:t>
      </w:r>
    </w:p>
    <w:p w14:paraId="5854516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m_EG=55.37*1e-3;%volumen molar parcial a dilucion infinita de EG a 25ºC[litros/osmol]=[cm3/mosmol]</w:t>
      </w:r>
    </w:p>
    <w:p w14:paraId="35C2C7B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Vm_DMSO=64.323*1e-3; %volumen molar parcial a dilucion infinita de DMSO a 25ºC[litros/osmol]=[cm3/mosmol]</w:t>
      </w:r>
    </w:p>
    <w:p w14:paraId="0C736F6D" w14:textId="77777777" w:rsidR="00300109" w:rsidRPr="00EA15EA" w:rsidRDefault="00300109" w:rsidP="00300109">
      <w:pPr>
        <w:rPr>
          <w:lang w:val="es-ES"/>
        </w:rPr>
      </w:pPr>
    </w:p>
    <w:p w14:paraId="43865CD3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14A3D549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DATOS DE PERMEABILIDAD DE LA MEMBRANA CELULAR A CPAs Y AGUA</w:t>
      </w:r>
    </w:p>
    <w:p w14:paraId="6C3A01B2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08600201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Permeabilidad celular al agua---------------</w:t>
      </w:r>
    </w:p>
    <w:p w14:paraId="6639890C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Lpo=0.69;%Permeabilidad hidráulica del agua a 25ºC [um/min atm]</w:t>
      </w:r>
    </w:p>
    <w:p w14:paraId="484B8366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Ea_w=14.42;%Energia de activacion de la permeabilidad del agua [kcal/mol]</w:t>
      </w:r>
    </w:p>
    <w:p w14:paraId="13FCCB6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To_w=298.15;%Temperatura de referencia de la permeabilidad hidraúlica del agua [K]</w:t>
      </w:r>
    </w:p>
    <w:p w14:paraId="6414F999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Lp=Lpo*exp((-Ea_w*1e3/1.987207)*(1/T-1/To_w))*9.869232667;%Permeabilidad de la membrana al agua en presencia de EG [mm4/(min J)]</w:t>
      </w:r>
    </w:p>
    <w:p w14:paraId="13B85D1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Permeabilidad celular al CPA DMSO---------------</w:t>
      </w:r>
    </w:p>
    <w:p w14:paraId="22D81486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 xml:space="preserve">Po_DMSO=15;%Coeficiente de permeabilidad del DMSO a 24ºC[um/min] </w:t>
      </w:r>
    </w:p>
    <w:p w14:paraId="5698120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Ea_DMSO=23.52;%Energia de activacion de la permeabilidad del DMSO [kcal/mol]</w:t>
      </w:r>
    </w:p>
    <w:p w14:paraId="22F7621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To_DMSO=297.15;%Temperatura de referencia de la permeabilidad DMSO [K]</w:t>
      </w:r>
    </w:p>
    <w:p w14:paraId="077BE3C1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P_DMSO=Po_DMSO*exp((-Ea_DMSO*1e3/1.987207)*(1/T-1/To_DMSO))*1e-3;%Permeabilidad de la membrana al DMSO [mm/min]</w:t>
      </w:r>
    </w:p>
    <w:p w14:paraId="36DD2833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Permeabilidad celular al CPA EG---------------</w:t>
      </w:r>
    </w:p>
    <w:p w14:paraId="5D5BF222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Po_EG=9.16;%Coeficiente de permeabilidad del EG a 25ºC[um/min]</w:t>
      </w:r>
    </w:p>
    <w:p w14:paraId="2B64F8BD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Ea_EG=21.20;%Energia de activacion de la permeabilidad del EG [kcal/mol]</w:t>
      </w:r>
    </w:p>
    <w:p w14:paraId="5BA74433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To_EG=298.15;%Temperatura de referencia de la permeabilidad EG [K]</w:t>
      </w:r>
    </w:p>
    <w:p w14:paraId="3AF034B1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P_EG=Po_EG*exp((-Ea_EG*1e3/1.987207)*(1/T-1/To_EG))*1e-3;%Permeabilidad de la membrana al EG [mm/min]</w:t>
      </w:r>
    </w:p>
    <w:p w14:paraId="2C222DD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lastRenderedPageBreak/>
        <w:t>%##########################################################################</w:t>
      </w:r>
    </w:p>
    <w:p w14:paraId="3644514A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##########################################################################</w:t>
      </w:r>
    </w:p>
    <w:p w14:paraId="75EF5DB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ETAPA 1 ETAPA 1 ETAPA 1 ETAPA 1 ETAPA 1 ETAPA 1 ETAPA 1 ETAPA 1 ETAPA 1</w:t>
      </w:r>
    </w:p>
    <w:p w14:paraId="7AEB53E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##########################################################################</w:t>
      </w:r>
    </w:p>
    <w:p w14:paraId="30FDB847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##########################################################################</w:t>
      </w:r>
    </w:p>
    <w:p w14:paraId="10935808" w14:textId="77777777" w:rsidR="00300109" w:rsidRPr="00EA15EA" w:rsidRDefault="00300109" w:rsidP="00300109">
      <w:pPr>
        <w:rPr>
          <w:lang w:val="es-ES"/>
        </w:rPr>
      </w:pPr>
    </w:p>
    <w:p w14:paraId="7FA4F562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76669F91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CONCENTRACIONES DE CRIOPROTECTORES Y SACAROSA DEL MEDIO EXTRACELULAR</w:t>
      </w:r>
    </w:p>
    <w:p w14:paraId="5A047E54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796F31B5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CM_DMSO=1.056;%concentración molar de DMSO [osmol/litro]=[moslmol/cm3]</w:t>
      </w:r>
    </w:p>
    <w:p w14:paraId="39D2DAC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CM_EG=1.345;%concentración molar de Etilenglicol[osmol/litro]=[mosmol/cm3]</w:t>
      </w:r>
    </w:p>
    <w:p w14:paraId="691EC41A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CM_sucrose=0;%concentración molar de sacarosa [osmol/litro]=[mosmol/cm3]</w:t>
      </w:r>
    </w:p>
    <w:p w14:paraId="5C55F6CE" w14:textId="77777777" w:rsidR="00300109" w:rsidRPr="00EA15EA" w:rsidRDefault="00300109" w:rsidP="00300109">
      <w:pPr>
        <w:rPr>
          <w:lang w:val="es-ES"/>
        </w:rPr>
      </w:pPr>
    </w:p>
    <w:p w14:paraId="68EA231C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7951E70C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CALCULO MOLALIDADES Y FRACCIONES MOLARES DE LOS SOLUTOS EN EL MEDIO EXTRACELULAR</w:t>
      </w:r>
    </w:p>
    <w:p w14:paraId="5619BD8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3489D6B7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nA=(1-CM2*Vm2-CM_DMSO*Vm_DMSO-CM_EG*Vm_EG-CM_sucrose*Vm_sucrose)/VmA;%moles de agua en un medio extracelular de un litro de volumen</w:t>
      </w:r>
    </w:p>
    <w:p w14:paraId="26FEF410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masaA=nA*MA*1e-3;%Kg de agua(disolvente) en un litro de disolucion</w:t>
      </w:r>
    </w:p>
    <w:p w14:paraId="1DE5CB87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Osmolalidades en el medio extracelular----------------------</w:t>
      </w:r>
    </w:p>
    <w:p w14:paraId="13BDB8FC" w14:textId="77777777" w:rsidR="00300109" w:rsidRDefault="00300109" w:rsidP="00300109">
      <w:r>
        <w:t>mB=v2*CM2/masaA;</w:t>
      </w:r>
    </w:p>
    <w:p w14:paraId="706E6533" w14:textId="77777777" w:rsidR="00300109" w:rsidRDefault="00300109" w:rsidP="00300109">
      <w:r>
        <w:t>m_DMSO=CM_DMSO/masaA;</w:t>
      </w:r>
    </w:p>
    <w:p w14:paraId="562D4492" w14:textId="77777777" w:rsidR="00300109" w:rsidRDefault="00300109" w:rsidP="00300109">
      <w:r>
        <w:t>m_EG=CM_EG/masaA;</w:t>
      </w:r>
    </w:p>
    <w:p w14:paraId="21AC7660" w14:textId="77777777" w:rsidR="00300109" w:rsidRDefault="00300109" w:rsidP="00300109">
      <w:r>
        <w:t>m_sucrose=CM_sucrose/masaA;</w:t>
      </w:r>
    </w:p>
    <w:p w14:paraId="7045F27A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Smex=mB+m_DMSO+m_EG+m_sucrose;%suma de las osmolalidades de los solutos del medio extracelular[osmol/kg]</w:t>
      </w:r>
    </w:p>
    <w:p w14:paraId="4674159A" w14:textId="77777777" w:rsidR="00300109" w:rsidRPr="00EA15EA" w:rsidRDefault="00300109" w:rsidP="00300109">
      <w:pPr>
        <w:rPr>
          <w:lang w:val="es-ES"/>
        </w:rPr>
      </w:pPr>
    </w:p>
    <w:p w14:paraId="6E6D825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Fracciones molares en el medio extracelular---------------</w:t>
      </w:r>
    </w:p>
    <w:p w14:paraId="7A2E5C2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ntot=CM2*v2+CM_DMSO+CM_EG+CM_sucrose+nA;%moles totales por litro de solucion extracelular[moles/litro]</w:t>
      </w:r>
    </w:p>
    <w:p w14:paraId="5F9263D7" w14:textId="77777777" w:rsidR="00300109" w:rsidRDefault="00300109" w:rsidP="00300109">
      <w:r>
        <w:t>XB=CM2/ntot;</w:t>
      </w:r>
    </w:p>
    <w:p w14:paraId="0E0D0BF2" w14:textId="77777777" w:rsidR="00300109" w:rsidRDefault="00300109" w:rsidP="00300109">
      <w:r>
        <w:t>X_DMSO=CM_DMSO/ntot;</w:t>
      </w:r>
    </w:p>
    <w:p w14:paraId="258FF86A" w14:textId="77777777" w:rsidR="00300109" w:rsidRDefault="00300109" w:rsidP="00300109">
      <w:r>
        <w:t>X_EG=CM_EG/ntot;</w:t>
      </w:r>
    </w:p>
    <w:p w14:paraId="1F39C883" w14:textId="77777777" w:rsidR="00300109" w:rsidRDefault="00300109" w:rsidP="00300109">
      <w:r>
        <w:t>X_sucrose=CM_sucrose/ntot;</w:t>
      </w:r>
    </w:p>
    <w:p w14:paraId="06CE0071" w14:textId="77777777" w:rsidR="00300109" w:rsidRDefault="00300109" w:rsidP="00300109">
      <w:r>
        <w:t>XA=1-XB-X_DMSO-X_EG-X_sucrose;</w:t>
      </w:r>
    </w:p>
    <w:p w14:paraId="27F3A108" w14:textId="77777777" w:rsidR="00300109" w:rsidRDefault="00300109" w:rsidP="00300109"/>
    <w:p w14:paraId="4875694D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5B558E0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 xml:space="preserve">%DEFINICION DEL SISTEMA DE ECUACIONES DIFERENCIALES DE DESHIDRATACION </w:t>
      </w:r>
    </w:p>
    <w:p w14:paraId="7C379C2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**************************************************************************</w:t>
      </w:r>
    </w:p>
    <w:p w14:paraId="7C6F7C8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Las ecuaciones se escriben en un vector columna.</w:t>
      </w:r>
    </w:p>
    <w:p w14:paraId="5C0955E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la primera fila corresponde a la ec. de flujo de agua. El volumen de agua</w:t>
      </w:r>
    </w:p>
    <w:p w14:paraId="6D32744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intracelular [mm3] es x(1)</w:t>
      </w:r>
    </w:p>
    <w:p w14:paraId="43A3F2C8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La segunda fila corresponde a la ec. de flujo de moles de CPA DMSO. Los</w:t>
      </w:r>
    </w:p>
    <w:p w14:paraId="03A5A99E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mosmoles de CPA DMSO intracelular es x(2)</w:t>
      </w:r>
    </w:p>
    <w:p w14:paraId="0568C667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La tercera fila corresponde a la ec. de flujo de moles de CPA EG. Los</w:t>
      </w:r>
    </w:p>
    <w:p w14:paraId="1F901325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mosmoles de CPA intracelular es x(3)</w:t>
      </w:r>
    </w:p>
    <w:p w14:paraId="753B2EFB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R=8.314475;%[J/molK]</w:t>
      </w:r>
    </w:p>
    <w:p w14:paraId="7A864A64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f=@(t,x) [-Lp*A*R*1e-3*T*(roA*Smex*1e-3-(nsol*1e3+x(2)+x(3))/x(1));P_DMSO*A*(roA*m_DMSO*1e-3-x(2)/x(1));P_EG*A*(roA*m_EG*1e-3-x(3)/x(1))];</w:t>
      </w:r>
    </w:p>
    <w:p w14:paraId="0CE0DE3C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se asume una densidad del agua 1 es decir, que 1 litro=1Kg de agua.</w:t>
      </w:r>
    </w:p>
    <w:p w14:paraId="29BA59AC" w14:textId="77777777" w:rsidR="00300109" w:rsidRPr="00EA15EA" w:rsidRDefault="00300109" w:rsidP="00300109">
      <w:pPr>
        <w:rPr>
          <w:lang w:val="es-ES"/>
        </w:rPr>
      </w:pPr>
      <w:r w:rsidRPr="00EA15EA">
        <w:rPr>
          <w:lang w:val="es-ES"/>
        </w:rPr>
        <w:t>%el factor 1e-3 que multiplica a R es para pasar los moles a mmoles(estan</w:t>
      </w:r>
    </w:p>
    <w:p w14:paraId="6D0EE5F6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n el denominador)</w:t>
      </w:r>
    </w:p>
    <w:p w14:paraId="6F98FD5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lastRenderedPageBreak/>
        <w:t>%el factor 1e-3 que afecta a Smex es para pasar de osmol/Kg a mosmol/mg</w:t>
      </w:r>
    </w:p>
    <w:p w14:paraId="5B3BA68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3 que afecta a nsol es para pasar de osmol a mosmol</w:t>
      </w:r>
    </w:p>
    <w:p w14:paraId="1A70849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-3 que afecta a m_DMSO es para pasar de osmol/Kg a mosmol/mg</w:t>
      </w:r>
    </w:p>
    <w:p w14:paraId="699BCF9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-3 que afecta a m_EG es para pasar de osmol/Kg a mosmol/mg</w:t>
      </w:r>
    </w:p>
    <w:p w14:paraId="19772D1F" w14:textId="77777777" w:rsidR="00300109" w:rsidRPr="00397175" w:rsidRDefault="00300109" w:rsidP="00300109">
      <w:pPr>
        <w:rPr>
          <w:lang w:val="es-ES"/>
        </w:rPr>
      </w:pPr>
    </w:p>
    <w:p w14:paraId="0C0AB54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11D88B4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INTEGRACION DEL SISTEMA DE ECUACIONES DIFERENCIALES QUE DEFINEN LOS FLUJOS</w:t>
      </w:r>
    </w:p>
    <w:p w14:paraId="3B63142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DE AGUA [MM3] Y DE MOLES DE CPA [MOSMOL]</w:t>
      </w:r>
    </w:p>
    <w:p w14:paraId="630815D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4839FF5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span=[0:.01:1];%intervalo de tiempo en minutos</w:t>
      </w:r>
    </w:p>
    <w:p w14:paraId="7405959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=zeros(1,3);</w:t>
      </w:r>
    </w:p>
    <w:p w14:paraId="15483AF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(1)=Vi;%El volumen de agua intracelular inicial es Vi[mm3]</w:t>
      </w:r>
    </w:p>
    <w:p w14:paraId="0F0AD44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(2)=0;%Los moles iniciales de CPA DMSO son cero dentro de la celula.</w:t>
      </w:r>
    </w:p>
    <w:p w14:paraId="2D7F34C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(3)=0;%Los moles iniciales de CPA EG son cero dentro de la celula.</w:t>
      </w:r>
    </w:p>
    <w:p w14:paraId="0418E04F" w14:textId="77777777" w:rsidR="00300109" w:rsidRDefault="00300109" w:rsidP="00300109">
      <w:r>
        <w:t>[t,x]=ode45(f,tspan,xo);</w:t>
      </w:r>
    </w:p>
    <w:p w14:paraId="4961EFA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Resultados numericos-----------------------------------------------------</w:t>
      </w:r>
    </w:p>
    <w:p w14:paraId="4D33689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Vn=[];%inicializamos el vector de resultados con un vector nulo.</w:t>
      </w:r>
    </w:p>
    <w:p w14:paraId="483FD53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nfull=[];</w:t>
      </w:r>
    </w:p>
    <w:p w14:paraId="53E3D54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Vn=(Vcelli-Vi+x(:,1)+x(:,2)*Vm_DMSO*1e3+x(:,3)*Vm_EG*1e3+nsol*1e3*Vm2*1e3)/Vcelli;%Fraccion del volumen celular total con respecto al inicial</w:t>
      </w:r>
    </w:p>
    <w:p w14:paraId="667A025F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nfull=x(:,2)+x(:,3)+nsol*1e3;%mosmoles intracelulares totales:DMSO+EG+ClNa</w:t>
      </w:r>
    </w:p>
    <w:p w14:paraId="71B9E0D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lux_w=Lp*A*R*1e-3*T*(Smex*1e-3-(nsol*1e3+x(:,2)+x(:,3))./x(:,1));%caudal de agua instantaneo a traves de la membrana [mm3/min]</w:t>
      </w:r>
    </w:p>
    <w:p w14:paraId="02F341E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lux_EG=P_EG*A*(m_EG*1e-3-x(:,3)./x(:,1));%caudal de mosmoles de Etilenglicol instantaneo a traves de la membrana [mosmol/min]</w:t>
      </w:r>
    </w:p>
    <w:p w14:paraId="493495A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lux_DMSO=P_DMSO*A*(m_DMSO*1e-3-x(:,2)./x(:,1));%caudal de mosmoles de DMSO instantaneo a traves de la membrana [mosmol/min]</w:t>
      </w:r>
    </w:p>
    <w:p w14:paraId="015D49B7" w14:textId="77777777" w:rsidR="00300109" w:rsidRPr="00397175" w:rsidRDefault="00300109" w:rsidP="00300109">
      <w:pPr>
        <w:rPr>
          <w:lang w:val="es-ES"/>
        </w:rPr>
      </w:pPr>
    </w:p>
    <w:p w14:paraId="72E19E2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disp('VolumenRel minimo(%)///Tiempo(segundos)///Caudal inicial agua(mm3/min)///VolumenRel final(%)')</w:t>
      </w:r>
    </w:p>
    <w:p w14:paraId="547C8872" w14:textId="77777777" w:rsidR="00300109" w:rsidRDefault="00300109" w:rsidP="00300109">
      <w:r>
        <w:t>[minVol posVol]=min(Vn);</w:t>
      </w:r>
    </w:p>
    <w:p w14:paraId="488B59CD" w14:textId="77777777" w:rsidR="00300109" w:rsidRDefault="00300109" w:rsidP="00300109">
      <w:r>
        <w:t>[minFlux posFlux]=min(flux_w);</w:t>
      </w:r>
    </w:p>
    <w:p w14:paraId="2500E5E4" w14:textId="77777777" w:rsidR="00300109" w:rsidRDefault="00300109" w:rsidP="00300109">
      <w:r>
        <w:t>minTime=t(posVol)*60;</w:t>
      </w:r>
    </w:p>
    <w:p w14:paraId="2E801C31" w14:textId="77777777" w:rsidR="00300109" w:rsidRDefault="00300109" w:rsidP="00300109">
      <w:r>
        <w:t>[minVol*100 minTime flux_w(1) Vn(end)*100]</w:t>
      </w:r>
    </w:p>
    <w:p w14:paraId="03C65EC5" w14:textId="77777777" w:rsidR="00300109" w:rsidRDefault="00300109" w:rsidP="00300109"/>
    <w:p w14:paraId="6C2E4C4F" w14:textId="77777777" w:rsidR="00300109" w:rsidRDefault="00300109" w:rsidP="00300109"/>
    <w:p w14:paraId="47325B00" w14:textId="77777777" w:rsidR="00300109" w:rsidRDefault="00300109" w:rsidP="00300109"/>
    <w:p w14:paraId="71D9E2D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Representacion grafica de los %resultados---------------------------------</w:t>
      </w:r>
    </w:p>
    <w:p w14:paraId="4EE05C1F" w14:textId="77777777" w:rsidR="00300109" w:rsidRDefault="00300109" w:rsidP="00300109">
      <w:r>
        <w:t>f1=figure;</w:t>
      </w:r>
    </w:p>
    <w:p w14:paraId="103B0195" w14:textId="77777777" w:rsidR="00300109" w:rsidRDefault="00300109" w:rsidP="00300109">
      <w:r>
        <w:t>plot(t,Vn,'b')</w:t>
      </w:r>
    </w:p>
    <w:p w14:paraId="42B86F52" w14:textId="77777777" w:rsidR="00300109" w:rsidRDefault="00300109" w:rsidP="00300109">
      <w:r>
        <w:t>hold on;</w:t>
      </w:r>
    </w:p>
    <w:p w14:paraId="38936D7D" w14:textId="77777777" w:rsidR="00300109" w:rsidRDefault="00300109" w:rsidP="00300109">
      <w:r>
        <w:t>plot(t(posVol),minVol,'*r')</w:t>
      </w:r>
    </w:p>
    <w:p w14:paraId="0ADC1FF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Evolucion deshidratacion celular: Ratio del volumen geometrico celular respecto al volumen total inicial')</w:t>
      </w:r>
    </w:p>
    <w:p w14:paraId="39C217A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Fraccion volumen celular geometrico [adim]')</w:t>
      </w:r>
    </w:p>
    <w:p w14:paraId="66111C0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label('Tiempo[min]')</w:t>
      </w:r>
    </w:p>
    <w:p w14:paraId="396C4C1F" w14:textId="77777777" w:rsidR="00300109" w:rsidRPr="00397175" w:rsidRDefault="00300109" w:rsidP="00300109">
      <w:pPr>
        <w:rPr>
          <w:lang w:val="es-ES"/>
        </w:rPr>
      </w:pPr>
    </w:p>
    <w:p w14:paraId="0AB1217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2=figure;</w:t>
      </w:r>
    </w:p>
    <w:p w14:paraId="485DDB20" w14:textId="77777777" w:rsidR="00300109" w:rsidRDefault="00300109" w:rsidP="00300109">
      <w:r>
        <w:t>plot(t,flux_w,'b')</w:t>
      </w:r>
    </w:p>
    <w:p w14:paraId="53AC2EF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Tasa deshidratacion celular: Caudal de agua que atraviesa la membrana celular')</w:t>
      </w:r>
    </w:p>
    <w:p w14:paraId="0F93B45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Caudal volumentrico [mm3/min]')</w:t>
      </w:r>
    </w:p>
    <w:p w14:paraId="307A674A" w14:textId="77777777" w:rsidR="00300109" w:rsidRDefault="00300109" w:rsidP="00300109">
      <w:r>
        <w:t>xlabel('Tiempo[min]')</w:t>
      </w:r>
    </w:p>
    <w:p w14:paraId="62D95B1F" w14:textId="77777777" w:rsidR="00300109" w:rsidRDefault="00300109" w:rsidP="00300109">
      <w:r>
        <w:t>hold on;</w:t>
      </w:r>
    </w:p>
    <w:p w14:paraId="47899AEA" w14:textId="77777777" w:rsidR="00300109" w:rsidRDefault="00300109" w:rsidP="00300109"/>
    <w:p w14:paraId="0508D702" w14:textId="77777777" w:rsidR="00300109" w:rsidRDefault="00300109" w:rsidP="00300109">
      <w:r>
        <w:t>f3=figure;</w:t>
      </w:r>
    </w:p>
    <w:p w14:paraId="3F2D0C97" w14:textId="77777777" w:rsidR="00300109" w:rsidRDefault="00300109" w:rsidP="00300109">
      <w:r>
        <w:t>plot(t,flux_DMSO,'b',t,flux_EG,'g')</w:t>
      </w:r>
    </w:p>
    <w:p w14:paraId="3E48E4C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Tasa de entrada de crioprotector EG y DMSO al interior celular')</w:t>
      </w:r>
    </w:p>
    <w:p w14:paraId="0D7DA40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Caudal molar [mosmol/min]')</w:t>
      </w:r>
    </w:p>
    <w:p w14:paraId="280A4C1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label('Tiempo[min]')</w:t>
      </w:r>
    </w:p>
    <w:p w14:paraId="2E15633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hold on;</w:t>
      </w:r>
    </w:p>
    <w:p w14:paraId="058B5D65" w14:textId="77777777" w:rsidR="00300109" w:rsidRPr="00397175" w:rsidRDefault="00300109" w:rsidP="00300109">
      <w:pPr>
        <w:rPr>
          <w:lang w:val="es-ES"/>
        </w:rPr>
      </w:pPr>
    </w:p>
    <w:p w14:paraId="4E8A923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4=figure;%concentracion de solutos intracelulares</w:t>
      </w:r>
    </w:p>
    <w:p w14:paraId="3517BCA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plot(t,x(:,2)./x(:,1),'b',t,x(:,3)./x(:,1),'g',t,nsol*1e3./x(:,1),'r',t,nfull./x(:,1),'k',t,Smex*1e-3,'*m')</w:t>
      </w:r>
    </w:p>
    <w:p w14:paraId="6AADB58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Osmolalidad de crioprotector DMSO y EG en el interior celular')</w:t>
      </w:r>
    </w:p>
    <w:p w14:paraId="251ABC5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Osmolalidad [mosmol/mg]')</w:t>
      </w:r>
    </w:p>
    <w:p w14:paraId="0DB902F8" w14:textId="77777777" w:rsidR="00300109" w:rsidRDefault="00300109" w:rsidP="00300109">
      <w:r>
        <w:t>xlabel('Tiempo[min]')</w:t>
      </w:r>
    </w:p>
    <w:p w14:paraId="0DB3AD01" w14:textId="77777777" w:rsidR="00300109" w:rsidRDefault="00300109" w:rsidP="00300109">
      <w:r>
        <w:t>hold on;</w:t>
      </w:r>
    </w:p>
    <w:p w14:paraId="4100A8B9" w14:textId="77777777" w:rsidR="00300109" w:rsidRDefault="00300109" w:rsidP="00300109"/>
    <w:p w14:paraId="5155A53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5=figure;%fraccion de agua intracelular con respecto a la inicial</w:t>
      </w:r>
    </w:p>
    <w:p w14:paraId="5DB0DB7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plot(t,x(:,1)/Vi*100)</w:t>
      </w:r>
    </w:p>
    <w:p w14:paraId="64DF666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Ratio del volumen de agua intracelular con respecto al agua inicialmente presente')</w:t>
      </w:r>
    </w:p>
    <w:p w14:paraId="69693E6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Fraccion volumen agua intracelular [%]')</w:t>
      </w:r>
    </w:p>
    <w:p w14:paraId="058C21AF" w14:textId="77777777" w:rsidR="00300109" w:rsidRDefault="00300109" w:rsidP="00300109">
      <w:r>
        <w:t>xlabel('Tiempo[min]')</w:t>
      </w:r>
    </w:p>
    <w:p w14:paraId="6BF4DA63" w14:textId="77777777" w:rsidR="00300109" w:rsidRDefault="00300109" w:rsidP="00300109">
      <w:r>
        <w:t>hold on;</w:t>
      </w:r>
    </w:p>
    <w:p w14:paraId="2B6B016D" w14:textId="77777777" w:rsidR="00300109" w:rsidRDefault="00300109" w:rsidP="00300109"/>
    <w:p w14:paraId="4322770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6=figure;%concentracion de sal intracelular</w:t>
      </w:r>
    </w:p>
    <w:p w14:paraId="1C3C5B5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plot(t,nsol*1e3./x(:,1),'r',t,mB*1e-3,'*k')</w:t>
      </w:r>
    </w:p>
    <w:p w14:paraId="5289341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Osmolalidad de ClNa en el interior celular')</w:t>
      </w:r>
    </w:p>
    <w:p w14:paraId="749FDFC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lastRenderedPageBreak/>
        <w:t>ylabel('Osmolalidad [mosmol/mg]')</w:t>
      </w:r>
    </w:p>
    <w:p w14:paraId="34596A9B" w14:textId="77777777" w:rsidR="00300109" w:rsidRDefault="00300109" w:rsidP="00300109">
      <w:r>
        <w:t>xlabel('Tiempo[min]')</w:t>
      </w:r>
    </w:p>
    <w:p w14:paraId="655B7986" w14:textId="77777777" w:rsidR="00300109" w:rsidRDefault="00300109" w:rsidP="00300109">
      <w:r>
        <w:t>hold on;</w:t>
      </w:r>
    </w:p>
    <w:p w14:paraId="0151F2E2" w14:textId="77777777" w:rsidR="00300109" w:rsidRDefault="00300109" w:rsidP="00300109"/>
    <w:p w14:paraId="3FDF7C7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7=figure;%concentracion de DMSO intracelular</w:t>
      </w:r>
    </w:p>
    <w:p w14:paraId="7BB72CE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plot(t,x(:,2)./x(:,1),'b',t,m_DMSO*1e-3,'*k')</w:t>
      </w:r>
    </w:p>
    <w:p w14:paraId="3D41DA3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Osmolalidad de DMSO en el interior celular')</w:t>
      </w:r>
    </w:p>
    <w:p w14:paraId="225DD44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Osmolalidad [mosmol/mg]')</w:t>
      </w:r>
    </w:p>
    <w:p w14:paraId="04A5DFF8" w14:textId="77777777" w:rsidR="00300109" w:rsidRDefault="00300109" w:rsidP="00300109">
      <w:r>
        <w:t>xlabel('Tiempo[min]')</w:t>
      </w:r>
    </w:p>
    <w:p w14:paraId="6A8DF2B3" w14:textId="77777777" w:rsidR="00300109" w:rsidRDefault="00300109" w:rsidP="00300109">
      <w:r>
        <w:t>hold on;</w:t>
      </w:r>
    </w:p>
    <w:p w14:paraId="62A4B36A" w14:textId="77777777" w:rsidR="00300109" w:rsidRDefault="00300109" w:rsidP="00300109"/>
    <w:p w14:paraId="6383C30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8=figure;%concentracion de EG intracelular</w:t>
      </w:r>
    </w:p>
    <w:p w14:paraId="50DE7F85" w14:textId="77777777" w:rsidR="00300109" w:rsidRDefault="00300109" w:rsidP="00300109">
      <w:r>
        <w:t>plot(t,x(:,3)./x(:,1),'g',t,m_EG*1e-3,'*k')</w:t>
      </w:r>
    </w:p>
    <w:p w14:paraId="02CEFB3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Osmolalidad de EG en el interior celular')</w:t>
      </w:r>
    </w:p>
    <w:p w14:paraId="5987538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Osmolalidad [mosmol/mg]')</w:t>
      </w:r>
    </w:p>
    <w:p w14:paraId="379C3BE3" w14:textId="77777777" w:rsidR="00300109" w:rsidRDefault="00300109" w:rsidP="00300109">
      <w:r>
        <w:t>xlabel('Tiempo[min]')</w:t>
      </w:r>
    </w:p>
    <w:p w14:paraId="7FB235C6" w14:textId="77777777" w:rsidR="00300109" w:rsidRDefault="00300109" w:rsidP="00300109">
      <w:r>
        <w:t>hold on;</w:t>
      </w:r>
    </w:p>
    <w:p w14:paraId="72C5E39D" w14:textId="77777777" w:rsidR="00300109" w:rsidRDefault="00300109" w:rsidP="00300109"/>
    <w:p w14:paraId="2CB9F37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##########################################################################</w:t>
      </w:r>
    </w:p>
    <w:p w14:paraId="74BD4E8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##########################################################################</w:t>
      </w:r>
    </w:p>
    <w:p w14:paraId="1D7A836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TAPA 2 ETAPA 2 ETAPA 2 ETAPA 2 ETAPA 2 ETAPA 2 ETAPA 2 ETAPA 2 ETAPA 2</w:t>
      </w:r>
    </w:p>
    <w:p w14:paraId="000F27A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##########################################################################</w:t>
      </w:r>
    </w:p>
    <w:p w14:paraId="6070544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##########################################################################</w:t>
      </w:r>
    </w:p>
    <w:p w14:paraId="505F281A" w14:textId="77777777" w:rsidR="00300109" w:rsidRPr="00397175" w:rsidRDefault="00300109" w:rsidP="00300109">
      <w:pPr>
        <w:rPr>
          <w:lang w:val="es-ES"/>
        </w:rPr>
      </w:pPr>
    </w:p>
    <w:p w14:paraId="6D9246E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1FB72DD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lastRenderedPageBreak/>
        <w:t>%CONCENTRACIONES DE CRIOPROTECTORES Y SACAROSA DEL MEDIO EXTRACELULAR</w:t>
      </w:r>
    </w:p>
    <w:p w14:paraId="516658D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5E69F6E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CM_DMSO=2.112;%concentración molar de DMSO [osmol/litro]=[moslmol/cm3]</w:t>
      </w:r>
    </w:p>
    <w:p w14:paraId="2231155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CM_EG=2.69;%concentración molar de Etilenglicol[osmol/litro]=[mosmol/cm3]</w:t>
      </w:r>
    </w:p>
    <w:p w14:paraId="500C914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CM_sucrose=0;%concentración molar de sacarosa [osmol/litro]=[mosmol/cm3]</w:t>
      </w:r>
    </w:p>
    <w:p w14:paraId="0D2D64F9" w14:textId="77777777" w:rsidR="00300109" w:rsidRPr="00397175" w:rsidRDefault="00300109" w:rsidP="00300109">
      <w:pPr>
        <w:rPr>
          <w:lang w:val="es-ES"/>
        </w:rPr>
      </w:pPr>
    </w:p>
    <w:p w14:paraId="21876FB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63D4747F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CALCULO MOLALIDADES Y FRACCIONES MOLARES DE LOS SOLUTOS EN EL MEDIO EXTRACELULAR</w:t>
      </w:r>
    </w:p>
    <w:p w14:paraId="688629D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7E00FB8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nA=(1-CM2*Vm2-CM_DMSO*Vm_DMSO-CM_EG*Vm_EG-CM_sucrose*Vm_sucrose)/VmA;%moles de agua en un medio extracelular de un litro [moles/litro]</w:t>
      </w:r>
    </w:p>
    <w:p w14:paraId="06BEF1C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masaA=nA*MA*1e-3;%[Kg/litro]</w:t>
      </w:r>
    </w:p>
    <w:p w14:paraId="664EBA9B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Osmolalidades en el medio extracelular----------------------</w:t>
      </w:r>
    </w:p>
    <w:p w14:paraId="7559BF8C" w14:textId="77777777" w:rsidR="00300109" w:rsidRDefault="00300109" w:rsidP="00300109">
      <w:r>
        <w:t>mB=v2*CM2/masaA;</w:t>
      </w:r>
    </w:p>
    <w:p w14:paraId="0F1645A3" w14:textId="77777777" w:rsidR="00300109" w:rsidRDefault="00300109" w:rsidP="00300109">
      <w:r>
        <w:t>m_DMSO=CM_DMSO/masaA;</w:t>
      </w:r>
    </w:p>
    <w:p w14:paraId="647A47B8" w14:textId="77777777" w:rsidR="00300109" w:rsidRDefault="00300109" w:rsidP="00300109">
      <w:r>
        <w:t>m_EG=CM_EG/masaA;</w:t>
      </w:r>
    </w:p>
    <w:p w14:paraId="421E3EF3" w14:textId="77777777" w:rsidR="00300109" w:rsidRDefault="00300109" w:rsidP="00300109">
      <w:r>
        <w:t>m_sucrose=CM_sucrose/masaA;</w:t>
      </w:r>
    </w:p>
    <w:p w14:paraId="1D61D9B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Smex=mB+m_DMSO+m_EG+m_sucrose;%suma de las osmolalidades de los solutos del medio extracelular[osmol/kg]</w:t>
      </w:r>
    </w:p>
    <w:p w14:paraId="4DE997AC" w14:textId="77777777" w:rsidR="00300109" w:rsidRPr="00397175" w:rsidRDefault="00300109" w:rsidP="00300109">
      <w:pPr>
        <w:rPr>
          <w:lang w:val="es-ES"/>
        </w:rPr>
      </w:pPr>
    </w:p>
    <w:p w14:paraId="156C6DB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Fracciones molares en el medio extracelular---------------</w:t>
      </w:r>
    </w:p>
    <w:p w14:paraId="7BB8C85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ntot=CM2*v2+CM_DMSO+CM_EG+CM_sucrose+nA;%moles totales por litro de solucion extracelular[moles/litro]</w:t>
      </w:r>
    </w:p>
    <w:p w14:paraId="7AEB5FF0" w14:textId="77777777" w:rsidR="00300109" w:rsidRDefault="00300109" w:rsidP="00300109">
      <w:r>
        <w:t>XB=CM2/ntot;</w:t>
      </w:r>
    </w:p>
    <w:p w14:paraId="32CC7765" w14:textId="77777777" w:rsidR="00300109" w:rsidRDefault="00300109" w:rsidP="00300109">
      <w:r>
        <w:t>X_DMSO=CM_DMSO/ntot;</w:t>
      </w:r>
    </w:p>
    <w:p w14:paraId="690D253F" w14:textId="77777777" w:rsidR="00300109" w:rsidRDefault="00300109" w:rsidP="00300109">
      <w:r>
        <w:t>X_EG=CM_EG/ntot;</w:t>
      </w:r>
    </w:p>
    <w:p w14:paraId="385ACDA2" w14:textId="77777777" w:rsidR="00300109" w:rsidRDefault="00300109" w:rsidP="00300109">
      <w:r>
        <w:t>X_sucrose=CM_sucrose/ntot;</w:t>
      </w:r>
    </w:p>
    <w:p w14:paraId="0E8FA156" w14:textId="77777777" w:rsidR="00300109" w:rsidRDefault="00300109" w:rsidP="00300109">
      <w:r>
        <w:lastRenderedPageBreak/>
        <w:t>XA=1-XB-X_DMSO-X_EG-X_sucrose;</w:t>
      </w:r>
    </w:p>
    <w:p w14:paraId="372D1FC8" w14:textId="77777777" w:rsidR="00300109" w:rsidRDefault="00300109" w:rsidP="00300109"/>
    <w:p w14:paraId="592916B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185878B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 xml:space="preserve">%DEFINICION DEL SISTEMA DE ECUACIONES DIFERENCIALES DE DESHIDRATACION </w:t>
      </w:r>
    </w:p>
    <w:p w14:paraId="151CCED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0D37E25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Las ecuaciones se escriben en un vector columna.</w:t>
      </w:r>
    </w:p>
    <w:p w14:paraId="33F26A4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la primera fila corresponde a la ec. de flujo de agua. El volumen de agua</w:t>
      </w:r>
    </w:p>
    <w:p w14:paraId="75E44E14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intracelular [mm3] es x(1)</w:t>
      </w:r>
    </w:p>
    <w:p w14:paraId="5294541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La segunda fila corresponde a la ec. de flujo de moles de CPA DMSO. Los</w:t>
      </w:r>
    </w:p>
    <w:p w14:paraId="1F6BF0A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mosmoles de CPA DMSO intracelular es x(2)</w:t>
      </w:r>
    </w:p>
    <w:p w14:paraId="0AFCADEF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La tercera fila corresponde a la ec. de flujo de moles de CPA EG. Los</w:t>
      </w:r>
    </w:p>
    <w:p w14:paraId="1AA96D3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mosmoles de CPA intracelular[mol] es x(3)</w:t>
      </w:r>
    </w:p>
    <w:p w14:paraId="70CE893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R=8.314475;%[J/molK]</w:t>
      </w:r>
    </w:p>
    <w:p w14:paraId="3E73582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=@(t,x) [-Lp*A*R*1e-3*T*(roA*Smex*1e-3-(nsol*1e3+x(2)+x(3))/x(1));P_DMSO*A*(roA*m_DMSO*1e-3-x(2)/x(1));P_EG*A*(roA*m_EG*1e-3-x(3)/x(1))];</w:t>
      </w:r>
    </w:p>
    <w:p w14:paraId="6A09A12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se asume una densidad del agua de 1 litro=1Kg</w:t>
      </w:r>
    </w:p>
    <w:p w14:paraId="0E78AFA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-3 que multiplica a R es para pasar los moles a mmoles</w:t>
      </w:r>
    </w:p>
    <w:p w14:paraId="46F7B35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-3 que afecta a Smex es para pasar de mol/litro a mosmol/mm3</w:t>
      </w:r>
    </w:p>
    <w:p w14:paraId="27A825B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3 que afecta a nsol es para pasar de osmol a mosmol</w:t>
      </w:r>
    </w:p>
    <w:p w14:paraId="78BBA2C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-3 que afecta a m_DMSO es para pasar de mol/litro a mosmol/mm3</w:t>
      </w:r>
    </w:p>
    <w:p w14:paraId="5160F9E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el factor 1e-3 que afecta a m_EG es para pasar de mol/litro a mosmol/mm3</w:t>
      </w:r>
    </w:p>
    <w:p w14:paraId="105FB038" w14:textId="77777777" w:rsidR="00300109" w:rsidRPr="00397175" w:rsidRDefault="00300109" w:rsidP="00300109">
      <w:pPr>
        <w:rPr>
          <w:lang w:val="es-ES"/>
        </w:rPr>
      </w:pPr>
    </w:p>
    <w:p w14:paraId="41F808A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63707389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INTEGRACION DEL SISTEMA DE ECUACIONES DIFERENCIALES QUE DEFINEN LOS FLUJOS</w:t>
      </w:r>
    </w:p>
    <w:p w14:paraId="6C0D478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DE AGUA [MM3] Y DE MOLES DE CPA [MOSMOL]</w:t>
      </w:r>
    </w:p>
    <w:p w14:paraId="547EE4E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**************************************************************************</w:t>
      </w:r>
    </w:p>
    <w:p w14:paraId="2321704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lastRenderedPageBreak/>
        <w:t>tspan=[1:.01:2];%intervalo de tiempo en minutos</w:t>
      </w:r>
    </w:p>
    <w:p w14:paraId="54DD2A4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=zeros(1,3);</w:t>
      </w:r>
    </w:p>
    <w:p w14:paraId="43AB175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(1)=x(end,1);%Volumen de agua intracelular inicial es el final del anterior paso[mm3]</w:t>
      </w:r>
    </w:p>
    <w:p w14:paraId="15AB5DF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(2)=x(end,2);%Los osmoles iniciales de CPA DMSO dentro de la celula son los osmoles finales del paso anterior.</w:t>
      </w:r>
    </w:p>
    <w:p w14:paraId="6A4196A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o(3)=x(end,3);%Los osmoles iniciales de CPA EG dentro de la celula son los osmoles finales del paso anterior.</w:t>
      </w:r>
    </w:p>
    <w:p w14:paraId="713CE259" w14:textId="77777777" w:rsidR="00300109" w:rsidRDefault="00300109" w:rsidP="00300109">
      <w:r>
        <w:t>[t,x]=ode45(f,tspan,xo);</w:t>
      </w:r>
    </w:p>
    <w:p w14:paraId="47C4693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%Resultados numericos en una grafica---------------</w:t>
      </w:r>
    </w:p>
    <w:p w14:paraId="5504563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Vn=[];</w:t>
      </w:r>
    </w:p>
    <w:p w14:paraId="226B6407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nfull=[];</w:t>
      </w:r>
    </w:p>
    <w:p w14:paraId="0CE92C4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Vn=(Vcelli-Vi+x(:,1)+x(:,2)*Vm_DMSO*1e3+x(:,3)*Vm_EG*1e3+nsol*1e3*Vm2*1e3)/Vcelli;%Fraccion del volumen celular total con respecto al inicial</w:t>
      </w:r>
    </w:p>
    <w:p w14:paraId="68552B96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nfull=x(:,2)+x(:,3)+nsol*1e3;%mosmoles intracelulares totales:DMSO+EG+ClNa</w:t>
      </w:r>
    </w:p>
    <w:p w14:paraId="2675FA60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lux_w=Lp*A*R*1e-3*T*(Smex*1e-3-(nsol*1e3+x(:,2)+x(:,3))./x(:,1));%caudal de agua instantaneo a traves de la membrana [mm3/min]</w:t>
      </w:r>
    </w:p>
    <w:p w14:paraId="17130966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lux_EG=P_EG*A*(m_EG*1e-3-x(:,3)./x(:,1));%caudal de mosmoles de Etilenglicol instantaneo a traves de la membrana [mosmol/min]</w:t>
      </w:r>
    </w:p>
    <w:p w14:paraId="505C3D55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flux_DMSO=P_DMSO*A*(m_DMSO*1e-3-x(:,2)./x(:,1));%caudal de mosmoles de DMSO instantaneo a traves de la membrana [mosmol/min]</w:t>
      </w:r>
    </w:p>
    <w:p w14:paraId="7DA9D751" w14:textId="77777777" w:rsidR="00300109" w:rsidRPr="00397175" w:rsidRDefault="00300109" w:rsidP="00300109">
      <w:pPr>
        <w:rPr>
          <w:lang w:val="es-ES"/>
        </w:rPr>
      </w:pPr>
    </w:p>
    <w:p w14:paraId="77B63EC6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disp('VolumenRel minimo(%)///Tiempo minimo(s)///Caudal Inicial deshidrat(mm3/min)///VolumenRel Final(%)')</w:t>
      </w:r>
    </w:p>
    <w:p w14:paraId="259337FA" w14:textId="77777777" w:rsidR="00300109" w:rsidRDefault="00300109" w:rsidP="00300109">
      <w:r>
        <w:t>[minVol posVol]=min(Vn);</w:t>
      </w:r>
    </w:p>
    <w:p w14:paraId="1BD74A03" w14:textId="77777777" w:rsidR="00300109" w:rsidRDefault="00300109" w:rsidP="00300109">
      <w:r>
        <w:t>[minFlux posFlux]=min(flux_w);</w:t>
      </w:r>
    </w:p>
    <w:p w14:paraId="2D3F26EA" w14:textId="77777777" w:rsidR="00300109" w:rsidRDefault="00300109" w:rsidP="00300109">
      <w:r>
        <w:t>minTime=t(posVol)*60;</w:t>
      </w:r>
    </w:p>
    <w:p w14:paraId="6AC49FF8" w14:textId="77777777" w:rsidR="00300109" w:rsidRDefault="00300109" w:rsidP="00300109">
      <w:r>
        <w:t>[minVol*100 minTime flux_w(1) Vn(end)*100]</w:t>
      </w:r>
    </w:p>
    <w:p w14:paraId="1439D971" w14:textId="77777777" w:rsidR="00300109" w:rsidRDefault="00300109" w:rsidP="00300109"/>
    <w:p w14:paraId="0A57908E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lastRenderedPageBreak/>
        <w:t>%Representacion grafica de los %resultados---------------------------------</w:t>
      </w:r>
    </w:p>
    <w:p w14:paraId="5C515C85" w14:textId="77777777" w:rsidR="00300109" w:rsidRDefault="00300109" w:rsidP="00300109">
      <w:r>
        <w:t>figure(f1);</w:t>
      </w:r>
    </w:p>
    <w:p w14:paraId="3857385A" w14:textId="77777777" w:rsidR="00300109" w:rsidRDefault="00300109" w:rsidP="00300109">
      <w:r>
        <w:t>plot(t,Vn,'b')</w:t>
      </w:r>
    </w:p>
    <w:p w14:paraId="0519ACF7" w14:textId="77777777" w:rsidR="00300109" w:rsidRDefault="00300109" w:rsidP="00300109">
      <w:r>
        <w:t>hold on;</w:t>
      </w:r>
    </w:p>
    <w:p w14:paraId="450D3228" w14:textId="77777777" w:rsidR="00300109" w:rsidRDefault="00300109" w:rsidP="00300109">
      <w:r>
        <w:t>plot(t(posVol),minVol,'*r')</w:t>
      </w:r>
    </w:p>
    <w:p w14:paraId="264A0BBD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Evolucion deshidratacion celular: Ratio del volumen geometrico celular respecto al volumen total inicial')</w:t>
      </w:r>
    </w:p>
    <w:p w14:paraId="01B11806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Fraccion volumen celular geometrico[adim]')</w:t>
      </w:r>
    </w:p>
    <w:p w14:paraId="01F340CD" w14:textId="77777777" w:rsidR="00300109" w:rsidRDefault="00300109" w:rsidP="00300109">
      <w:r>
        <w:t>xlabel('Tiempo[min]')</w:t>
      </w:r>
    </w:p>
    <w:p w14:paraId="6C09A8CD" w14:textId="77777777" w:rsidR="00300109" w:rsidRDefault="00300109" w:rsidP="00300109">
      <w:r>
        <w:t>grid on;</w:t>
      </w:r>
    </w:p>
    <w:p w14:paraId="499DB761" w14:textId="77777777" w:rsidR="00300109" w:rsidRDefault="00300109" w:rsidP="00300109"/>
    <w:p w14:paraId="4290E0A0" w14:textId="77777777" w:rsidR="00300109" w:rsidRDefault="00300109" w:rsidP="00300109">
      <w:r>
        <w:t>figure(f2);</w:t>
      </w:r>
    </w:p>
    <w:p w14:paraId="4B06328A" w14:textId="77777777" w:rsidR="00300109" w:rsidRDefault="00300109" w:rsidP="00300109">
      <w:r>
        <w:t>plot(t,flux_w,'b')</w:t>
      </w:r>
    </w:p>
    <w:p w14:paraId="47CDBED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Tasa deshidratacion celular: Caudal de agua que atraviesa la membrana celular')</w:t>
      </w:r>
    </w:p>
    <w:p w14:paraId="3B1FD8E3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Caudal volumentrico [mm3/min]')</w:t>
      </w:r>
    </w:p>
    <w:p w14:paraId="4FD04392" w14:textId="77777777" w:rsidR="00300109" w:rsidRDefault="00300109" w:rsidP="00300109">
      <w:r>
        <w:t>xlabel('Tiempo[min]')</w:t>
      </w:r>
    </w:p>
    <w:p w14:paraId="03BD2058" w14:textId="77777777" w:rsidR="00300109" w:rsidRDefault="00300109" w:rsidP="00300109">
      <w:r>
        <w:t>grid on;</w:t>
      </w:r>
    </w:p>
    <w:p w14:paraId="098E7D74" w14:textId="77777777" w:rsidR="00300109" w:rsidRDefault="00300109" w:rsidP="00300109"/>
    <w:p w14:paraId="3A6F886F" w14:textId="77777777" w:rsidR="00300109" w:rsidRDefault="00300109" w:rsidP="00300109">
      <w:r>
        <w:t>figure(f3);</w:t>
      </w:r>
    </w:p>
    <w:p w14:paraId="63D1D420" w14:textId="77777777" w:rsidR="00300109" w:rsidRDefault="00300109" w:rsidP="00300109">
      <w:r>
        <w:t>plot(t,flux_DMSO,'b',t,flux_EG,'g')</w:t>
      </w:r>
    </w:p>
    <w:p w14:paraId="03C3CC9C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Tasa de entrada de crioprotector DMSO y EG al interior celular')</w:t>
      </w:r>
    </w:p>
    <w:p w14:paraId="098D2F41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Caudal molar [mosmol/min]')</w:t>
      </w:r>
    </w:p>
    <w:p w14:paraId="085A7508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xlabel('Tiempo[min]')</w:t>
      </w:r>
    </w:p>
    <w:p w14:paraId="11487206" w14:textId="77777777" w:rsidR="00300109" w:rsidRDefault="00300109" w:rsidP="00300109">
      <w:r>
        <w:t>grid on;</w:t>
      </w:r>
    </w:p>
    <w:p w14:paraId="234B19E9" w14:textId="77777777" w:rsidR="00300109" w:rsidRDefault="00300109" w:rsidP="00300109"/>
    <w:p w14:paraId="132DCF4C" w14:textId="77777777" w:rsidR="00300109" w:rsidRDefault="00300109" w:rsidP="00300109">
      <w:r>
        <w:t>figure(f4);</w:t>
      </w:r>
    </w:p>
    <w:p w14:paraId="5F764D4E" w14:textId="77777777" w:rsidR="00300109" w:rsidRDefault="00300109" w:rsidP="00300109">
      <w:r>
        <w:lastRenderedPageBreak/>
        <w:t>plot(t,x(:,2)./x(:,1),'b',t,x(:,3)./x(:,1),'g',t,nsol*1e3./x(:,1),'r',t,nfull./x(:,1),'k',t,Smex*1e-3,'*m')</w:t>
      </w:r>
    </w:p>
    <w:p w14:paraId="58809A1A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title('Osmolalidad de crioprotector DMSO,EG y sal en el interior celular')</w:t>
      </w:r>
    </w:p>
    <w:p w14:paraId="58A4BF72" w14:textId="77777777" w:rsidR="00300109" w:rsidRPr="00397175" w:rsidRDefault="00300109" w:rsidP="00300109">
      <w:pPr>
        <w:rPr>
          <w:lang w:val="es-ES"/>
        </w:rPr>
      </w:pPr>
      <w:r w:rsidRPr="00397175">
        <w:rPr>
          <w:lang w:val="es-ES"/>
        </w:rPr>
        <w:t>ylabel('Osmolalidad [mosmol/mg]')</w:t>
      </w:r>
    </w:p>
    <w:p w14:paraId="435156C0" w14:textId="77777777" w:rsidR="00300109" w:rsidRDefault="00300109" w:rsidP="00300109">
      <w:r>
        <w:t>xlabel('Tiempo[min]')</w:t>
      </w:r>
    </w:p>
    <w:p w14:paraId="2279D187" w14:textId="77777777" w:rsidR="00300109" w:rsidRDefault="00300109" w:rsidP="00300109">
      <w:r>
        <w:t>grid on;</w:t>
      </w:r>
    </w:p>
    <w:p w14:paraId="3667F05A" w14:textId="77777777" w:rsidR="00300109" w:rsidRDefault="00300109" w:rsidP="00300109"/>
    <w:p w14:paraId="4C7C6B09" w14:textId="77777777" w:rsidR="00300109" w:rsidRDefault="00300109" w:rsidP="00300109">
      <w:r>
        <w:t>figure(f5);</w:t>
      </w:r>
    </w:p>
    <w:p w14:paraId="5C2316E7" w14:textId="77777777" w:rsidR="00300109" w:rsidRDefault="00300109" w:rsidP="00300109">
      <w:r>
        <w:t>plot(t,x(:,1)/Vi*100)</w:t>
      </w:r>
    </w:p>
    <w:p w14:paraId="49328591" w14:textId="77777777" w:rsidR="00300109" w:rsidRDefault="00300109" w:rsidP="00300109">
      <w:r>
        <w:t>title('Ratio del volumen de agua intracelular con respecto al agua inicialmente presente')</w:t>
      </w:r>
    </w:p>
    <w:p w14:paraId="323AE9DD" w14:textId="77777777" w:rsidR="00300109" w:rsidRDefault="00300109" w:rsidP="00300109">
      <w:r>
        <w:t>ylabel('Fraccion volumen agua intracelular [%]')</w:t>
      </w:r>
    </w:p>
    <w:p w14:paraId="192A8320" w14:textId="77777777" w:rsidR="00300109" w:rsidRDefault="00300109" w:rsidP="00300109">
      <w:r>
        <w:t>xlabel('Tiempo[min]')</w:t>
      </w:r>
    </w:p>
    <w:p w14:paraId="0EF5332D" w14:textId="77777777" w:rsidR="00300109" w:rsidRDefault="00300109" w:rsidP="00300109">
      <w:r>
        <w:t>grid on;</w:t>
      </w:r>
    </w:p>
    <w:p w14:paraId="6FB902F0" w14:textId="77777777" w:rsidR="00300109" w:rsidRDefault="00300109" w:rsidP="00300109"/>
    <w:p w14:paraId="27B296DE" w14:textId="77777777" w:rsidR="00300109" w:rsidRDefault="00300109" w:rsidP="00300109">
      <w:r>
        <w:t>figure(f6);%concentracion de sal intracelular</w:t>
      </w:r>
    </w:p>
    <w:p w14:paraId="095288DC" w14:textId="77777777" w:rsidR="00300109" w:rsidRDefault="00300109" w:rsidP="00300109">
      <w:r>
        <w:t>plot(t,nsol*1e3./x(:,1),'r',t,mB*1e-3,'*k')</w:t>
      </w:r>
    </w:p>
    <w:p w14:paraId="3E591AF7" w14:textId="77777777" w:rsidR="00300109" w:rsidRDefault="00300109" w:rsidP="00300109">
      <w:r>
        <w:t>title('Osmolalidad de ClNa en el interior celular')</w:t>
      </w:r>
    </w:p>
    <w:p w14:paraId="7B6C54A9" w14:textId="77777777" w:rsidR="00300109" w:rsidRDefault="00300109" w:rsidP="00300109">
      <w:r>
        <w:t>ylabel('Osmolalidad [mosmol/mg]')</w:t>
      </w:r>
    </w:p>
    <w:p w14:paraId="05F8DCEC" w14:textId="77777777" w:rsidR="00300109" w:rsidRDefault="00300109" w:rsidP="00300109">
      <w:r>
        <w:t>xlabel('Tiempo[min]')</w:t>
      </w:r>
    </w:p>
    <w:p w14:paraId="373FF139" w14:textId="77777777" w:rsidR="00300109" w:rsidRDefault="00300109" w:rsidP="00300109">
      <w:r>
        <w:t>grid on;</w:t>
      </w:r>
    </w:p>
    <w:p w14:paraId="2B15E6FC" w14:textId="77777777" w:rsidR="00300109" w:rsidRDefault="00300109" w:rsidP="00300109"/>
    <w:p w14:paraId="024B0BC5" w14:textId="77777777" w:rsidR="00300109" w:rsidRDefault="00300109" w:rsidP="00300109">
      <w:r>
        <w:t>figure(f7);%concentracion de DMSO intracelular</w:t>
      </w:r>
    </w:p>
    <w:p w14:paraId="140F3D37" w14:textId="77777777" w:rsidR="00300109" w:rsidRDefault="00300109" w:rsidP="00300109">
      <w:r>
        <w:t>plot(t,x(:,2)./x(:,1),'b',t,m_DMSO*1e-3,'*k')</w:t>
      </w:r>
    </w:p>
    <w:p w14:paraId="27AC26C0" w14:textId="77777777" w:rsidR="00300109" w:rsidRDefault="00300109" w:rsidP="00300109">
      <w:r>
        <w:t>title('Osmolalidad de DMSO en el interior celular')</w:t>
      </w:r>
    </w:p>
    <w:p w14:paraId="12574DF9" w14:textId="77777777" w:rsidR="00300109" w:rsidRDefault="00300109" w:rsidP="00300109">
      <w:r>
        <w:t>ylabel('Osmolalidad [mosmol/mg]')</w:t>
      </w:r>
    </w:p>
    <w:p w14:paraId="3A57021A" w14:textId="77777777" w:rsidR="00300109" w:rsidRDefault="00300109" w:rsidP="00300109">
      <w:r>
        <w:t>xlabel('Tiempo[min]')</w:t>
      </w:r>
    </w:p>
    <w:p w14:paraId="36F88593" w14:textId="77777777" w:rsidR="00300109" w:rsidRDefault="00300109" w:rsidP="00300109">
      <w:r>
        <w:lastRenderedPageBreak/>
        <w:t>grid on;</w:t>
      </w:r>
    </w:p>
    <w:p w14:paraId="772921FB" w14:textId="77777777" w:rsidR="00300109" w:rsidRDefault="00300109" w:rsidP="00300109"/>
    <w:p w14:paraId="00098243" w14:textId="77777777" w:rsidR="00300109" w:rsidRDefault="00300109" w:rsidP="00300109">
      <w:r>
        <w:t>figure(f8);%concentracion de EG intracelular</w:t>
      </w:r>
    </w:p>
    <w:p w14:paraId="07D7035C" w14:textId="77777777" w:rsidR="00300109" w:rsidRDefault="00300109" w:rsidP="00300109">
      <w:r>
        <w:t>plot(t,x(:,3)./x(:,1),'g',t,m_EG*1e-3,'*k')</w:t>
      </w:r>
    </w:p>
    <w:p w14:paraId="5EA88AAE" w14:textId="77777777" w:rsidR="00300109" w:rsidRDefault="00300109" w:rsidP="00300109">
      <w:r>
        <w:t>title('Osmolalidad de EG en el interior celular')</w:t>
      </w:r>
    </w:p>
    <w:p w14:paraId="02DD2DCB" w14:textId="77777777" w:rsidR="00300109" w:rsidRDefault="00300109" w:rsidP="00300109">
      <w:r>
        <w:t>ylabel('Osmolalidad [mosmol/mg]')</w:t>
      </w:r>
    </w:p>
    <w:p w14:paraId="7A327A51" w14:textId="77777777" w:rsidR="00300109" w:rsidRDefault="00300109" w:rsidP="00300109">
      <w:r>
        <w:t>xlabel('Tiempo[min]')</w:t>
      </w:r>
    </w:p>
    <w:p w14:paraId="7D8B70C2" w14:textId="77777777" w:rsidR="00300109" w:rsidRDefault="00300109" w:rsidP="00300109">
      <w:r>
        <w:t>grid on;</w:t>
      </w:r>
    </w:p>
    <w:p w14:paraId="6971B2A4" w14:textId="77777777" w:rsidR="00300109" w:rsidRDefault="00300109" w:rsidP="00300109"/>
    <w:p w14:paraId="49DF3AA2" w14:textId="77777777" w:rsidR="00300109" w:rsidRDefault="00300109" w:rsidP="00300109"/>
    <w:p w14:paraId="13D938C3" w14:textId="77777777" w:rsidR="00300109" w:rsidRDefault="00300109"/>
    <w:p w14:paraId="0F635780" w14:textId="77777777" w:rsidR="00300109" w:rsidRDefault="00300109"/>
    <w:p w14:paraId="712087FD" w14:textId="77777777" w:rsidR="00300109" w:rsidRDefault="00300109"/>
    <w:sectPr w:rsidR="00300109" w:rsidSect="00300109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E5EF0" w14:textId="77777777" w:rsidR="00A21A22" w:rsidRDefault="00A21A22">
      <w:pPr>
        <w:spacing w:after="0" w:line="240" w:lineRule="auto"/>
      </w:pPr>
      <w:r>
        <w:separator/>
      </w:r>
    </w:p>
  </w:endnote>
  <w:endnote w:type="continuationSeparator" w:id="0">
    <w:p w14:paraId="7B278273" w14:textId="77777777" w:rsidR="00A21A22" w:rsidRDefault="00A21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9AEA4" w14:textId="77777777" w:rsidR="00A21A22" w:rsidRDefault="00A21A22">
      <w:pPr>
        <w:spacing w:after="0" w:line="240" w:lineRule="auto"/>
      </w:pPr>
      <w:r>
        <w:separator/>
      </w:r>
    </w:p>
  </w:footnote>
  <w:footnote w:type="continuationSeparator" w:id="0">
    <w:p w14:paraId="173BD684" w14:textId="77777777" w:rsidR="00A21A22" w:rsidRDefault="00A21A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DE17C" w14:textId="77777777" w:rsidR="002C4773" w:rsidRDefault="002C4773" w:rsidP="00300109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45808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37DE"/>
    <w:rsid w:val="002C4773"/>
    <w:rsid w:val="00300109"/>
    <w:rsid w:val="003437DE"/>
    <w:rsid w:val="00397175"/>
    <w:rsid w:val="006740DD"/>
    <w:rsid w:val="009824A1"/>
    <w:rsid w:val="00A21A22"/>
    <w:rsid w:val="00AF43E1"/>
    <w:rsid w:val="00B45808"/>
    <w:rsid w:val="00EA15EA"/>
    <w:rsid w:val="00FB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627FBE6"/>
  <w14:defaultImageDpi w14:val="300"/>
  <w15:docId w15:val="{0C260A08-B0BE-F441-AB2B-54404484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10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109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0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109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00109"/>
  </w:style>
  <w:style w:type="paragraph" w:styleId="BalloonText">
    <w:name w:val="Balloon Text"/>
    <w:basedOn w:val="Normal"/>
    <w:link w:val="BalloonTextChar"/>
    <w:uiPriority w:val="99"/>
    <w:semiHidden/>
    <w:unhideWhenUsed/>
    <w:rsid w:val="003001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109"/>
    <w:rPr>
      <w:rFonts w:ascii="Lucida Grande" w:eastAsia="Calibr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0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371</Words>
  <Characters>19217</Characters>
  <Application>Microsoft Office Word</Application>
  <DocSecurity>0</DocSecurity>
  <Lines>160</Lines>
  <Paragraphs>45</Paragraphs>
  <ScaleCrop>false</ScaleCrop>
  <Company>la cigueña</Company>
  <LinksUpToDate>false</LinksUpToDate>
  <CharactersWithSpaces>2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m</dc:creator>
  <cp:keywords/>
  <dc:description/>
  <cp:lastModifiedBy>mgallardo mgallardo</cp:lastModifiedBy>
  <cp:revision>5</cp:revision>
  <dcterms:created xsi:type="dcterms:W3CDTF">2018-06-24T15:14:00Z</dcterms:created>
  <dcterms:modified xsi:type="dcterms:W3CDTF">2019-06-20T17:09:00Z</dcterms:modified>
</cp:coreProperties>
</file>